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5E816A" w14:textId="11D189FF" w:rsidR="002B425C" w:rsidRDefault="008002D3" w:rsidP="00E90457">
      <w:pPr>
        <w:spacing w:line="480" w:lineRule="auto"/>
        <w:jc w:val="center"/>
        <w:rPr>
          <w:b/>
          <w:bCs/>
        </w:rPr>
      </w:pPr>
      <w:r>
        <w:rPr>
          <w:b/>
          <w:bCs/>
        </w:rPr>
        <w:t>SUPPLEMENTAL APPENDIX</w:t>
      </w:r>
    </w:p>
    <w:p w14:paraId="08CD301E" w14:textId="7BA720A1" w:rsidR="00B02231" w:rsidRDefault="002E2878" w:rsidP="00B02231">
      <w:pPr>
        <w:pStyle w:val="Heading1"/>
        <w:spacing w:line="480" w:lineRule="auto"/>
      </w:pPr>
      <w:bookmarkStart w:id="0" w:name="_Toc188775029"/>
      <w:bookmarkStart w:id="1" w:name="_Toc164787663"/>
      <w:r w:rsidRPr="00E90457">
        <w:t>Supplementa</w:t>
      </w:r>
      <w:r w:rsidR="008002D3">
        <w:t>l</w:t>
      </w:r>
      <w:r w:rsidRPr="00E90457">
        <w:t xml:space="preserve"> </w:t>
      </w:r>
      <w:r>
        <w:t>Methods for Defining Ideal Health</w:t>
      </w:r>
      <w:bookmarkEnd w:id="0"/>
    </w:p>
    <w:p w14:paraId="5DF1D44D" w14:textId="1E4B9165" w:rsidR="00694829" w:rsidRPr="00B02231" w:rsidRDefault="00694829" w:rsidP="00694829">
      <w:pPr>
        <w:spacing w:line="480" w:lineRule="auto"/>
      </w:pPr>
      <w:r w:rsidRPr="00083FB6">
        <w:t>Ideal blood cholesterol was based on no self-reported history of high cholesterol diagnosed by a health care professional or recent non-high density lipoprotein cholesterol &lt; 4.1mmol/L (160mg/dL). Ideal blood glucose was based on the absence of diabetes ascertained using validated administrative algorithms, self-report, hemoglobin A1C &lt; 6.5% or fasting serum glucose &lt; 7mmol/L</w:t>
      </w:r>
      <w:r w:rsidR="00256367">
        <w:t xml:space="preserve"> </w:t>
      </w:r>
      <w:r w:rsidRPr="00083FB6">
        <w:fldChar w:fldCharType="begin">
          <w:fldData xml:space="preserve">PEVuZE5vdGU+PENpdGU+PEF1dGhvcj5MaXBzY29tYmU8L0F1dGhvcj48WWVhcj4yMDE4PC9ZZWFy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</w:fldData>
        </w:fldChar>
      </w:r>
      <w:r w:rsidR="00780735">
        <w:instrText xml:space="preserve"> ADDIN EN.CITE </w:instrText>
      </w:r>
      <w:r w:rsidR="00780735">
        <w:fldChar w:fldCharType="begin">
          <w:fldData xml:space="preserve">PEVuZE5vdGU+PENpdGU+PEF1dGhvcj5MaXBzY29tYmU8L0F1dGhvcj48WWVhcj4yMDE4PC9ZZWFy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</w:fldData>
        </w:fldChar>
      </w:r>
      <w:r w:rsidR="00780735">
        <w:instrText xml:space="preserve"> ADDIN EN.CITE.DATA </w:instrText>
      </w:r>
      <w:r w:rsidR="00780735">
        <w:fldChar w:fldCharType="end"/>
      </w:r>
      <w:r w:rsidRPr="00083FB6">
        <w:fldChar w:fldCharType="separate"/>
      </w:r>
      <w:r w:rsidR="00780735">
        <w:rPr>
          <w:noProof/>
        </w:rPr>
        <w:t>(1)</w:t>
      </w:r>
      <w:r w:rsidRPr="00083FB6">
        <w:fldChar w:fldCharType="end"/>
      </w:r>
      <w:r w:rsidR="00256367">
        <w:t>.</w:t>
      </w:r>
      <w:r w:rsidRPr="00083FB6">
        <w:t xml:space="preserve"> Ideal blood pressure was based on no previous hypertension diagnosis through administrative linkages, self-report, anti-hypertensive medication use, or a systolic blood pressure &lt; 140 mmHg for individuals who attended in-person physical assessments as part of the Ontario Health Study</w:t>
      </w:r>
      <w:r w:rsidR="00256367">
        <w:t xml:space="preserve"> </w:t>
      </w:r>
      <w:r w:rsidRPr="00083FB6">
        <w:fldChar w:fldCharType="begin">
          <w:fldData xml:space="preserve">PEVuZE5vdGU+PENpdGU+PEF1dGhvcj5LaXJzaDwvQXV0aG9yPjxZZWFyPjIwMjI8L1llYXI+PFJl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</w:fldData>
        </w:fldChar>
      </w:r>
      <w:r w:rsidR="00780735">
        <w:instrText xml:space="preserve"> ADDIN EN.CITE </w:instrText>
      </w:r>
      <w:r w:rsidR="00780735">
        <w:fldChar w:fldCharType="begin">
          <w:fldData xml:space="preserve">PEVuZE5vdGU+PENpdGU+PEF1dGhvcj5LaXJzaDwvQXV0aG9yPjxZZWFyPjIwMjI8L1llYXI+PFJl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</w:fldData>
        </w:fldChar>
      </w:r>
      <w:r w:rsidR="00780735">
        <w:instrText xml:space="preserve"> ADDIN EN.CITE.DATA </w:instrText>
      </w:r>
      <w:r w:rsidR="00780735">
        <w:fldChar w:fldCharType="end"/>
      </w:r>
      <w:r w:rsidRPr="00083FB6">
        <w:fldChar w:fldCharType="separate"/>
      </w:r>
      <w:r w:rsidR="00780735">
        <w:rPr>
          <w:noProof/>
        </w:rPr>
        <w:t>(2,3)</w:t>
      </w:r>
      <w:r w:rsidRPr="00083FB6">
        <w:fldChar w:fldCharType="end"/>
      </w:r>
      <w:r w:rsidR="00256367">
        <w:t>.</w:t>
      </w:r>
      <w:r w:rsidRPr="00083FB6">
        <w:t xml:space="preserve"> Ideal body habitus was based on body mass index &lt; 25 kg/m</w:t>
      </w:r>
      <w:r w:rsidRPr="00083FB6">
        <w:rPr>
          <w:vertAlign w:val="superscript"/>
        </w:rPr>
        <w:t>2</w:t>
      </w:r>
      <w:r w:rsidRPr="00083FB6">
        <w:t xml:space="preserve"> estimated from self-reported weight and height, or if not available, self-reported waist-to-hip ratio (&lt; 0.9 in men and &lt;0.85 in women). Ideal fruit and vegetable consumption was based an average of 5 or more fruits or vegetables consumed per day based on previous studies demonstrating prognostic importance</w:t>
      </w:r>
      <w:r w:rsidR="00256367">
        <w:t xml:space="preserve"> </w:t>
      </w:r>
      <w:r w:rsidRPr="00083FB6">
        <w:fldChar w:fldCharType="begin">
          <w:fldData xml:space="preserve">PEVuZE5vdGU+PENpdGU+PEF1dGhvcj5XYW5nPC9BdXRob3I+PFllYXI+MjAyMTwvWWVhcj48UmVj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</w:fldData>
        </w:fldChar>
      </w:r>
      <w:r w:rsidR="00780735">
        <w:instrText xml:space="preserve"> ADDIN EN.CITE </w:instrText>
      </w:r>
      <w:r w:rsidR="00780735">
        <w:fldChar w:fldCharType="begin">
          <w:fldData xml:space="preserve">PEVuZE5vdGU+PENpdGU+PEF1dGhvcj5XYW5nPC9BdXRob3I+PFllYXI+MjAyMTwvWWVhcj48UmVj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</w:fldData>
        </w:fldChar>
      </w:r>
      <w:r w:rsidR="00780735">
        <w:instrText xml:space="preserve"> ADDIN EN.CITE.DATA </w:instrText>
      </w:r>
      <w:r w:rsidR="00780735">
        <w:fldChar w:fldCharType="end"/>
      </w:r>
      <w:r w:rsidRPr="00083FB6">
        <w:fldChar w:fldCharType="separate"/>
      </w:r>
      <w:r w:rsidR="00780735">
        <w:rPr>
          <w:noProof/>
        </w:rPr>
        <w:t>(4)</w:t>
      </w:r>
      <w:r w:rsidRPr="00083FB6">
        <w:fldChar w:fldCharType="end"/>
      </w:r>
      <w:r w:rsidR="00256367">
        <w:t>.</w:t>
      </w:r>
      <w:r w:rsidRPr="00083FB6">
        <w:t xml:space="preserve"> Ideal physical activity thresholds were graded as moderate or high using the International Physical Activity Questionnaire (IPAQ) administered as part of the baseline study questionnaire</w:t>
      </w:r>
      <w:r w:rsidR="00256367">
        <w:t xml:space="preserve"> </w:t>
      </w:r>
      <w:r w:rsidRPr="00083FB6">
        <w:fldChar w:fldCharType="begin"/>
      </w:r>
      <w:r w:rsidR="00780735">
        <w:instrText xml:space="preserve"> ADDIN EN.CITE &lt;EndNote&gt;&lt;Cite&gt;&lt;Author&gt;Sjostrom&lt;/Author&gt;&lt;Year&gt;2005&lt;/Year&gt;&lt;RecNum&gt;1108&lt;/RecNum&gt;&lt;DisplayText&gt;(5)&lt;/DisplayText&gt;&lt;record&gt;&lt;rec-number&gt;1108&lt;/rec-number&gt;&lt;foreign-keys&gt;&lt;key app="EN" db-id="ztt550zfqvtpw7eewtqvsp2qs90vx2pzs2xt" timestamp="1734043061" guid="b49644e2-2632-4131-8637-0849827a09a2"&gt;1108&lt;/key&gt;&lt;/foreign-keys&gt;&lt;ref-type name="Conference Proceedings"&gt;10&lt;/ref-type&gt;&lt;contributors&gt;&lt;authors&gt;&lt;author&gt;Sjostrom, Michael&lt;/author&gt;&lt;author&gt;Ainsworth, Barbara E.&lt;/author&gt;&lt;author&gt;Bauman, Alisa&lt;/author&gt;&lt;author&gt;Bull, Fiona C&lt;/author&gt;&lt;author&gt;Hamilton-Craig, Christian R&lt;/author&gt;&lt;author&gt;Sallis, James F.&lt;/author&gt;&lt;/authors&gt;&lt;/contributors&gt;&lt;titles&gt;&lt;title&gt;Guidelines for data processing analysis of the International Physical Activity Questionnaire (IPAQ) - Short and long forms&lt;/title&gt;&lt;/titles&gt;&lt;dates&gt;&lt;year&gt;2005&lt;/year&gt;&lt;/dates&gt;&lt;urls&gt;&lt;/urls&gt;&lt;/record&gt;&lt;/Cite&gt;&lt;/EndNote&gt;</w:instrText>
      </w:r>
      <w:r w:rsidRPr="00083FB6">
        <w:fldChar w:fldCharType="separate"/>
      </w:r>
      <w:r w:rsidR="00780735">
        <w:rPr>
          <w:noProof/>
        </w:rPr>
        <w:t>(5)</w:t>
      </w:r>
      <w:r w:rsidRPr="00083FB6">
        <w:fldChar w:fldCharType="end"/>
      </w:r>
      <w:r w:rsidR="00256367">
        <w:t>.</w:t>
      </w:r>
      <w:r w:rsidRPr="00083FB6">
        <w:t xml:space="preserve"> Ideal sleep duration was based on 7 to less than 9 self-reported hours of sleep on average per day</w:t>
      </w:r>
      <w:r w:rsidR="00256367">
        <w:t xml:space="preserve"> </w:t>
      </w:r>
      <w:r w:rsidRPr="00083FB6">
        <w:fldChar w:fldCharType="begin">
          <w:fldData xml:space="preserve">PEVuZE5vdGU+PENpdGU+PEF1dGhvcj5NYWthcmVtPC9BdXRob3I+PFllYXI+MjAyMjwvWWVhcj48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</w:fldData>
        </w:fldChar>
      </w:r>
      <w:r w:rsidR="00780735">
        <w:instrText xml:space="preserve"> ADDIN EN.CITE </w:instrText>
      </w:r>
      <w:r w:rsidR="00780735">
        <w:fldChar w:fldCharType="begin">
          <w:fldData xml:space="preserve">PEVuZE5vdGU+PENpdGU+PEF1dGhvcj5NYWthcmVtPC9BdXRob3I+PFllYXI+MjAyMjwvWWVhcj48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</w:fldData>
        </w:fldChar>
      </w:r>
      <w:r w:rsidR="00780735">
        <w:instrText xml:space="preserve"> ADDIN EN.CITE.DATA </w:instrText>
      </w:r>
      <w:r w:rsidR="00780735">
        <w:fldChar w:fldCharType="end"/>
      </w:r>
      <w:r w:rsidRPr="00083FB6">
        <w:fldChar w:fldCharType="separate"/>
      </w:r>
      <w:r w:rsidR="00780735">
        <w:rPr>
          <w:noProof/>
        </w:rPr>
        <w:t>(6)</w:t>
      </w:r>
      <w:r w:rsidRPr="00083FB6">
        <w:fldChar w:fldCharType="end"/>
      </w:r>
      <w:r w:rsidR="00256367">
        <w:t>.</w:t>
      </w:r>
      <w:r w:rsidRPr="00083FB6">
        <w:t xml:space="preserve"> Ideal smoking was considered as no self-reported history of current cigarette use. </w:t>
      </w:r>
    </w:p>
    <w:p w14:paraId="58020E2E" w14:textId="77777777" w:rsidR="002E2878" w:rsidRDefault="002E2878" w:rsidP="00D12012">
      <w:pPr>
        <w:pStyle w:val="Heading1"/>
        <w:sectPr w:rsidR="002E2878">
          <w:footerReference w:type="even" r:id="rId8"/>
          <w:footerReference w:type="default" r:id="rId9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377BE78" w14:textId="725A58AE" w:rsidR="00D12012" w:rsidRDefault="00D12012" w:rsidP="00D12012">
      <w:pPr>
        <w:pStyle w:val="Heading1"/>
      </w:pPr>
      <w:bookmarkStart w:id="2" w:name="_Toc188775030"/>
      <w:r w:rsidRPr="00E90457">
        <w:lastRenderedPageBreak/>
        <w:t>Supplementa</w:t>
      </w:r>
      <w:r w:rsidR="008002D3">
        <w:t>l</w:t>
      </w:r>
      <w:r w:rsidRPr="00E90457">
        <w:t xml:space="preserve"> </w:t>
      </w:r>
      <w:r>
        <w:t>Methods</w:t>
      </w:r>
      <w:r w:rsidR="00352266">
        <w:t xml:space="preserve"> for Multiple Imputation</w:t>
      </w:r>
      <w:bookmarkEnd w:id="2"/>
    </w:p>
    <w:p w14:paraId="6F3A2288" w14:textId="77777777" w:rsidR="00D12012" w:rsidRDefault="00D12012"/>
    <w:p w14:paraId="251272D2" w14:textId="3EA557E7" w:rsidR="00D12012" w:rsidRDefault="00775626" w:rsidP="00D12012">
      <w:pPr>
        <w:spacing w:line="480" w:lineRule="auto"/>
        <w:rPr>
          <w:rFonts w:eastAsiaTheme="majorEastAsia" w:cstheme="majorBidi"/>
          <w:b/>
          <w:color w:val="000000" w:themeColor="text1"/>
          <w:kern w:val="2"/>
          <w:szCs w:val="40"/>
          <w14:ligatures w14:val="standardContextual"/>
        </w:rPr>
      </w:pPr>
      <w:r>
        <w:t>M</w:t>
      </w:r>
      <w:r w:rsidR="00974C58" w:rsidRPr="00C554B3">
        <w:t xml:space="preserve">ultiple imputation </w:t>
      </w:r>
      <w:r>
        <w:t xml:space="preserve">was </w:t>
      </w:r>
      <w:r w:rsidR="009B25AC">
        <w:t xml:space="preserve">performed </w:t>
      </w:r>
      <w:r w:rsidR="00974C58" w:rsidRPr="00C554B3">
        <w:t xml:space="preserve">for missing </w:t>
      </w:r>
      <w:r w:rsidR="00974C58">
        <w:t>CANHEART variables</w:t>
      </w:r>
      <w:r w:rsidR="00256367">
        <w:t xml:space="preserve"> </w:t>
      </w:r>
      <w:r w:rsidR="00974C58">
        <w:fldChar w:fldCharType="begin">
          <w:fldData xml:space="preserve">PEVuZE5vdGU+PENpdGU+PEF1dGhvcj5BdXN0aW48L0F1dGhvcj48WWVhcj4yMDIxPC9ZZWFyPjxS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</w:fldData>
        </w:fldChar>
      </w:r>
      <w:r w:rsidR="00780735">
        <w:instrText xml:space="preserve"> ADDIN EN.CITE </w:instrText>
      </w:r>
      <w:r w:rsidR="00780735">
        <w:fldChar w:fldCharType="begin">
          <w:fldData xml:space="preserve">PEVuZE5vdGU+PENpdGU+PEF1dGhvcj5BdXN0aW48L0F1dGhvcj48WWVhcj4yMDIxPC9ZZWFyPjxS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</w:fldData>
        </w:fldChar>
      </w:r>
      <w:r w:rsidR="00780735">
        <w:instrText xml:space="preserve"> ADDIN EN.CITE.DATA </w:instrText>
      </w:r>
      <w:r w:rsidR="00780735">
        <w:fldChar w:fldCharType="end"/>
      </w:r>
      <w:r w:rsidR="00974C58">
        <w:fldChar w:fldCharType="separate"/>
      </w:r>
      <w:r w:rsidR="00780735">
        <w:rPr>
          <w:noProof/>
        </w:rPr>
        <w:t>(7)</w:t>
      </w:r>
      <w:r w:rsidR="00974C58">
        <w:fldChar w:fldCharType="end"/>
      </w:r>
      <w:r w:rsidR="00256367">
        <w:t>.</w:t>
      </w:r>
      <w:r w:rsidR="00974C58" w:rsidRPr="00C554B3">
        <w:t xml:space="preserve"> </w:t>
      </w:r>
      <w:r w:rsidR="00776F27">
        <w:t xml:space="preserve">We elected to use a passive imputation approach for derived variables. </w:t>
      </w:r>
      <w:r w:rsidR="009B25AC">
        <w:t xml:space="preserve">A total of 36 multiply imputes datasets were generated based on the </w:t>
      </w:r>
      <w:r w:rsidR="00FB6755">
        <w:t>variable with the largest proportion of missing data.</w:t>
      </w:r>
      <w:r w:rsidR="00057058">
        <w:t xml:space="preserve"> </w:t>
      </w:r>
      <w:r w:rsidR="00FD1016">
        <w:t xml:space="preserve">In addition to the age and the CANHEART variables, </w:t>
      </w:r>
      <w:r w:rsidR="00B1460A">
        <w:t>s</w:t>
      </w:r>
      <w:r w:rsidR="00F96122">
        <w:t xml:space="preserve">tatus indicators </w:t>
      </w:r>
      <w:r w:rsidR="002437DE">
        <w:t xml:space="preserve">as well as crude hazard rates for the </w:t>
      </w:r>
      <w:r w:rsidR="006251D9">
        <w:t xml:space="preserve">time-to-event outcome </w:t>
      </w:r>
      <w:r w:rsidR="002437DE">
        <w:t>of</w:t>
      </w:r>
      <w:r w:rsidR="006251D9">
        <w:t xml:space="preserve"> CVD and death</w:t>
      </w:r>
      <w:r w:rsidR="002437DE">
        <w:t xml:space="preserve"> </w:t>
      </w:r>
      <w:r w:rsidR="00B1460A">
        <w:t xml:space="preserve">were included </w:t>
      </w:r>
      <w:r w:rsidR="002437DE">
        <w:t>in the imputation model</w:t>
      </w:r>
      <w:r w:rsidR="006251D9">
        <w:t>.</w:t>
      </w:r>
      <w:r w:rsidR="002437DE">
        <w:t xml:space="preserve"> Additional clinical factors (obstructive sleep apnea, estimate glomerular filtration rate, family history of cardiovascular disease) and social determinants of health (self-reported race and ethnicity, level of education obtained, annual reported income, residence within one of three geographic regions in Ontario defined by Local Health Integration Networks that are associated with </w:t>
      </w:r>
      <w:r w:rsidR="00D27059">
        <w:t>ambulatory care service utilization and CVD incidence rates</w:t>
      </w:r>
      <w:r w:rsidR="00256367">
        <w:t xml:space="preserve"> </w:t>
      </w:r>
      <w:r w:rsidR="002437DE">
        <w:fldChar w:fldCharType="begin">
          <w:fldData xml:space="preserve">PEVuZE5vdGU+PENpdGU+PEF1dGhvcj5UdTwvQXV0aG9yPjxZZWFyPjIwMTc8L1llYXI+PFJlY051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</w:fldData>
        </w:fldChar>
      </w:r>
      <w:r w:rsidR="00780735">
        <w:instrText xml:space="preserve"> ADDIN EN.CITE </w:instrText>
      </w:r>
      <w:r w:rsidR="00780735">
        <w:fldChar w:fldCharType="begin">
          <w:fldData xml:space="preserve">PEVuZE5vdGU+PENpdGU+PEF1dGhvcj5UdTwvQXV0aG9yPjxZZWFyPjIwMTc8L1llYXI+PFJlY051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</w:fldData>
        </w:fldChar>
      </w:r>
      <w:r w:rsidR="00780735">
        <w:instrText xml:space="preserve"> ADDIN EN.CITE.DATA </w:instrText>
      </w:r>
      <w:r w:rsidR="00780735">
        <w:fldChar w:fldCharType="end"/>
      </w:r>
      <w:r w:rsidR="002437DE">
        <w:fldChar w:fldCharType="separate"/>
      </w:r>
      <w:r w:rsidR="00780735">
        <w:rPr>
          <w:noProof/>
        </w:rPr>
        <w:t>(8)</w:t>
      </w:r>
      <w:r w:rsidR="002437DE">
        <w:fldChar w:fldCharType="end"/>
      </w:r>
      <w:r w:rsidR="00256367">
        <w:t>,</w:t>
      </w:r>
      <w:r w:rsidR="002437DE">
        <w:t xml:space="preserve"> residence in rural vs. urban areas, neighbourhood level income, and </w:t>
      </w:r>
      <w:r w:rsidR="00D27059">
        <w:t>immigration to Canada within the last 20 years</w:t>
      </w:r>
      <w:r w:rsidR="002437DE">
        <w:t>)</w:t>
      </w:r>
      <w:r w:rsidR="00352266">
        <w:t xml:space="preserve"> were included in the imputation model that had missing values at baseline</w:t>
      </w:r>
      <w:r w:rsidR="002437DE">
        <w:t xml:space="preserve">. </w:t>
      </w:r>
      <w:r w:rsidR="002430FB">
        <w:t xml:space="preserve">In each multiply imputed dataset, </w:t>
      </w:r>
      <w:r w:rsidR="008D7ABA">
        <w:t>the time-to-event analy</w:t>
      </w:r>
      <w:r w:rsidR="00352266">
        <w:t>se</w:t>
      </w:r>
      <w:r w:rsidR="008D7ABA">
        <w:t xml:space="preserve">s was </w:t>
      </w:r>
      <w:r w:rsidR="00352266">
        <w:t>repeated,</w:t>
      </w:r>
      <w:r w:rsidR="008D7ABA">
        <w:t xml:space="preserve"> and results were</w:t>
      </w:r>
      <w:r w:rsidR="00B54D24">
        <w:t xml:space="preserve"> pooled using Rubin’s rule. </w:t>
      </w:r>
      <w:r w:rsidR="00352266">
        <w:t>T</w:t>
      </w:r>
      <w:r w:rsidR="00974C58">
        <w:t xml:space="preserve">he observed sex-differences in outcomes were </w:t>
      </w:r>
      <w:r w:rsidR="00352266">
        <w:t xml:space="preserve">also determined after </w:t>
      </w:r>
      <w:r w:rsidR="00974C58">
        <w:t xml:space="preserve">adjusting for </w:t>
      </w:r>
      <w:r w:rsidR="00B1460A">
        <w:t>the additional</w:t>
      </w:r>
      <w:r w:rsidR="00974C58">
        <w:t xml:space="preserve"> </w:t>
      </w:r>
      <w:r w:rsidR="00B1460A">
        <w:t xml:space="preserve">multiply imputed clinical factors and social determinants of health. </w:t>
      </w:r>
      <w:r w:rsidR="00D12012">
        <w:br w:type="page"/>
      </w:r>
    </w:p>
    <w:p w14:paraId="2B31F83C" w14:textId="7BE38493" w:rsidR="00E90457" w:rsidRDefault="00E90457" w:rsidP="00E90457">
      <w:pPr>
        <w:pStyle w:val="Heading1"/>
      </w:pPr>
      <w:bookmarkStart w:id="3" w:name="_Toc188775031"/>
      <w:r w:rsidRPr="00E90457">
        <w:lastRenderedPageBreak/>
        <w:t>Supplementa</w:t>
      </w:r>
      <w:r w:rsidR="008002D3">
        <w:t>l</w:t>
      </w:r>
      <w:r w:rsidRPr="00E90457">
        <w:t xml:space="preserve"> Figure 1. Study Cohort Creation.</w:t>
      </w:r>
      <w:bookmarkEnd w:id="1"/>
      <w:bookmarkEnd w:id="3"/>
    </w:p>
    <w:p w14:paraId="751A139D" w14:textId="77777777" w:rsidR="00DE0551" w:rsidRPr="00DE0551" w:rsidRDefault="00DE0551" w:rsidP="00DE0551"/>
    <w:p w14:paraId="14968976" w14:textId="77777777" w:rsidR="00E90457" w:rsidRDefault="00E90457" w:rsidP="00E90457"/>
    <w:p w14:paraId="7BF20D8B" w14:textId="6981A5B3" w:rsidR="00E90457" w:rsidRPr="00E90457" w:rsidRDefault="006610A4" w:rsidP="00E90457">
      <w:r w:rsidRPr="006610A4">
        <w:rPr>
          <w:noProof/>
        </w:rPr>
        <w:drawing>
          <wp:inline distT="0" distB="0" distL="0" distR="0" wp14:anchorId="2DBEA210" wp14:editId="5C94DB93">
            <wp:extent cx="5943600" cy="4622165"/>
            <wp:effectExtent l="0" t="0" r="0" b="635"/>
            <wp:docPr id="1298773612" name="Picture 1" descr="A flowchart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8773612" name="Picture 1" descr="A flowchart of a diagram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2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C6AB05" w14:textId="77777777" w:rsidR="00E90457" w:rsidRDefault="00E90457" w:rsidP="00E90457">
      <w:pPr>
        <w:spacing w:line="480" w:lineRule="auto"/>
      </w:pPr>
    </w:p>
    <w:p w14:paraId="018A4FAF" w14:textId="77777777" w:rsidR="00AC157E" w:rsidRDefault="00AC157E" w:rsidP="00E90457">
      <w:pPr>
        <w:spacing w:line="480" w:lineRule="auto"/>
      </w:pPr>
    </w:p>
    <w:p w14:paraId="2BC60490" w14:textId="77777777" w:rsidR="00B9713C" w:rsidRDefault="00B9713C" w:rsidP="00E90457">
      <w:pPr>
        <w:spacing w:line="480" w:lineRule="auto"/>
        <w:sectPr w:rsidR="00B9713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121104B" w14:textId="63602217" w:rsidR="003524FD" w:rsidRDefault="00B9713C" w:rsidP="003524FD">
      <w:pPr>
        <w:pStyle w:val="Heading1"/>
        <w:spacing w:line="480" w:lineRule="auto"/>
      </w:pPr>
      <w:bookmarkStart w:id="4" w:name="_Toc188775032"/>
      <w:r>
        <w:lastRenderedPageBreak/>
        <w:t>Supplementa</w:t>
      </w:r>
      <w:r w:rsidR="008002D3">
        <w:t>l</w:t>
      </w:r>
      <w:r>
        <w:t xml:space="preserve"> Figure 2: Association between CANHEART Health Index and Cardiovascular Disease Over Time. </w:t>
      </w:r>
      <w:r w:rsidR="003524FD" w:rsidRPr="00421CC9">
        <w:rPr>
          <w:b w:val="0"/>
          <w:bCs/>
        </w:rPr>
        <w:t>The association between the rate of cardiovascular events in women and men by poor (0-4 points), intermediate (5-7 points) and ideal (8 points) health status defined by the CANHEART Health Index is depicted. The model was adjusted for age.</w:t>
      </w:r>
      <w:r w:rsidR="003524FD">
        <w:t xml:space="preserve"> </w:t>
      </w:r>
      <w:r w:rsidR="003524FD" w:rsidRPr="00421CC9">
        <w:rPr>
          <w:b w:val="0"/>
          <w:bCs/>
        </w:rPr>
        <w:t>An interaction between sex, the CANHEART Health index and time was introduced into the model.</w:t>
      </w:r>
      <w:r w:rsidR="003524FD">
        <w:t xml:space="preserve"> </w:t>
      </w:r>
      <w:r w:rsidR="00557105" w:rsidRPr="00421CC9">
        <w:rPr>
          <w:b w:val="0"/>
          <w:bCs/>
        </w:rPr>
        <w:t>CVD – cardiovascular disease.</w:t>
      </w:r>
    </w:p>
    <w:p w14:paraId="76BE8E57" w14:textId="77777777" w:rsidR="003524FD" w:rsidRDefault="003524FD" w:rsidP="003524FD"/>
    <w:p w14:paraId="65B020D3" w14:textId="77777777" w:rsidR="003524FD" w:rsidRDefault="003524FD" w:rsidP="003524FD"/>
    <w:p w14:paraId="596ED1C1" w14:textId="77777777" w:rsidR="00557105" w:rsidRDefault="00557105" w:rsidP="00421CC9">
      <w:pPr>
        <w:jc w:val="center"/>
        <w:rPr>
          <w:rFonts w:ascii="Calibri" w:hAnsi="Calibri" w:cs="Calibri"/>
          <w:color w:val="000000"/>
        </w:rPr>
      </w:pPr>
      <w:r>
        <w:rPr>
          <w:noProof/>
        </w:rPr>
        <w:drawing>
          <wp:inline distT="0" distB="0" distL="0" distR="0" wp14:anchorId="0B71BC06" wp14:editId="258F226D">
            <wp:extent cx="3720001" cy="2520000"/>
            <wp:effectExtent l="0" t="0" r="1270" b="0"/>
            <wp:docPr id="10990048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900486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720001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A8C3F39" wp14:editId="2DDB7EE1">
            <wp:extent cx="3698848" cy="2520000"/>
            <wp:effectExtent l="0" t="0" r="0" b="0"/>
            <wp:docPr id="4986694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8669432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698848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E26513" w14:textId="563C3E5E" w:rsidR="003524FD" w:rsidRPr="003524FD" w:rsidRDefault="003524FD" w:rsidP="00421CC9">
      <w:pPr>
        <w:rPr>
          <w:b/>
        </w:rPr>
        <w:sectPr w:rsidR="003524FD" w:rsidRPr="003524FD" w:rsidSect="00917F89">
          <w:type w:val="continuous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09FA1B9" w14:textId="3E04027A" w:rsidR="006610A4" w:rsidRDefault="00DE48D2" w:rsidP="002C73F5">
      <w:pPr>
        <w:pStyle w:val="Heading1"/>
      </w:pPr>
      <w:r>
        <w:lastRenderedPageBreak/>
        <w:t>Supplementa</w:t>
      </w:r>
      <w:r w:rsidR="008002D3">
        <w:t>l</w:t>
      </w:r>
      <w:r>
        <w:t xml:space="preserve"> Table 1. </w:t>
      </w:r>
      <w:bookmarkEnd w:id="4"/>
      <w:r w:rsidR="007515A9">
        <w:t>Definitions of Ideal Cardiovascular Health States in the CANHEART Health Index</w:t>
      </w:r>
    </w:p>
    <w:p w14:paraId="66E5CDD6" w14:textId="77777777" w:rsidR="00490ABF" w:rsidRDefault="00490ABF" w:rsidP="00490ABF"/>
    <w:p w14:paraId="3756D3BF" w14:textId="77777777" w:rsidR="00C97125" w:rsidRDefault="00C97125" w:rsidP="00490ABF"/>
    <w:tbl>
      <w:tblPr>
        <w:tblW w:w="9192" w:type="dxa"/>
        <w:tblLook w:val="04A0" w:firstRow="1" w:lastRow="0" w:firstColumn="1" w:lastColumn="0" w:noHBand="0" w:noVBand="1"/>
      </w:tblPr>
      <w:tblGrid>
        <w:gridCol w:w="2410"/>
        <w:gridCol w:w="6782"/>
      </w:tblGrid>
      <w:tr w:rsidR="00490ABF" w:rsidRPr="00083FB6" w14:paraId="0CFA1B0A" w14:textId="77777777" w:rsidTr="003C0560">
        <w:trPr>
          <w:trHeight w:val="320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060352" w14:textId="77777777" w:rsidR="00490ABF" w:rsidRPr="00083FB6" w:rsidRDefault="00490ABF" w:rsidP="003C056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83FB6">
              <w:rPr>
                <w:b/>
                <w:bCs/>
                <w:color w:val="000000"/>
                <w:sz w:val="22"/>
                <w:szCs w:val="22"/>
              </w:rPr>
              <w:t>Measure</w:t>
            </w:r>
          </w:p>
        </w:tc>
        <w:tc>
          <w:tcPr>
            <w:tcW w:w="67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EBA5275" w14:textId="77777777" w:rsidR="00490ABF" w:rsidRPr="00083FB6" w:rsidRDefault="00490ABF" w:rsidP="003C056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83FB6">
              <w:rPr>
                <w:b/>
                <w:bCs/>
                <w:color w:val="000000"/>
                <w:sz w:val="22"/>
                <w:szCs w:val="22"/>
              </w:rPr>
              <w:t>Definition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for Ideal Health</w:t>
            </w:r>
            <w:r w:rsidRPr="00364980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490ABF" w:rsidRPr="00083FB6" w14:paraId="051CC93A" w14:textId="77777777" w:rsidTr="003C0560">
        <w:trPr>
          <w:trHeight w:val="300"/>
        </w:trPr>
        <w:tc>
          <w:tcPr>
            <w:tcW w:w="919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EBFB83" w14:textId="77777777" w:rsidR="00490ABF" w:rsidRPr="00083FB6" w:rsidRDefault="00490ABF" w:rsidP="003C056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83FB6">
              <w:rPr>
                <w:b/>
                <w:bCs/>
                <w:color w:val="000000"/>
                <w:sz w:val="22"/>
                <w:szCs w:val="22"/>
              </w:rPr>
              <w:t>Health Factors</w:t>
            </w:r>
          </w:p>
        </w:tc>
      </w:tr>
      <w:tr w:rsidR="00490ABF" w:rsidRPr="00083FB6" w14:paraId="1D9E16DF" w14:textId="77777777" w:rsidTr="003C0560">
        <w:trPr>
          <w:trHeight w:val="300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607AA1" w14:textId="77777777" w:rsidR="00490ABF" w:rsidRPr="00083FB6" w:rsidRDefault="00490ABF" w:rsidP="003C0560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83FB6">
              <w:rPr>
                <w:color w:val="000000"/>
                <w:sz w:val="22"/>
                <w:szCs w:val="22"/>
              </w:rPr>
              <w:t>Blood Cholesterol</w:t>
            </w:r>
          </w:p>
        </w:tc>
        <w:tc>
          <w:tcPr>
            <w:tcW w:w="67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4D540B" w14:textId="77777777" w:rsidR="00490ABF" w:rsidRPr="00083FB6" w:rsidRDefault="00490ABF" w:rsidP="003C0560">
            <w:pPr>
              <w:rPr>
                <w:color w:val="000000"/>
                <w:sz w:val="22"/>
                <w:szCs w:val="22"/>
              </w:rPr>
            </w:pPr>
            <w:r w:rsidRPr="00083FB6">
              <w:rPr>
                <w:color w:val="000000"/>
                <w:sz w:val="22"/>
                <w:szCs w:val="22"/>
              </w:rPr>
              <w:t>No history of high cholesterol</w:t>
            </w:r>
            <w:r w:rsidRPr="008A74F5">
              <w:rPr>
                <w:color w:val="000000"/>
                <w:sz w:val="22"/>
                <w:szCs w:val="22"/>
                <w:vertAlign w:val="superscript"/>
              </w:rPr>
              <w:t>†</w:t>
            </w:r>
            <w:r w:rsidRPr="00083FB6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490ABF" w:rsidRPr="00083FB6" w14:paraId="545C1248" w14:textId="77777777" w:rsidTr="003C0560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E01990" w14:textId="77777777" w:rsidR="00490ABF" w:rsidRPr="00083FB6" w:rsidRDefault="00490ABF" w:rsidP="003C056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7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419E20" w14:textId="77777777" w:rsidR="00490ABF" w:rsidRPr="00083FB6" w:rsidRDefault="00490ABF" w:rsidP="003C0560">
            <w:pPr>
              <w:rPr>
                <w:color w:val="000000"/>
                <w:sz w:val="22"/>
                <w:szCs w:val="22"/>
              </w:rPr>
            </w:pPr>
            <w:r w:rsidRPr="00083FB6">
              <w:rPr>
                <w:color w:val="000000"/>
                <w:sz w:val="22"/>
                <w:szCs w:val="22"/>
              </w:rPr>
              <w:t>Non-high-density lipoprotein &lt; 4.1 mmol/L (160 mg/dL)</w:t>
            </w:r>
          </w:p>
        </w:tc>
      </w:tr>
      <w:tr w:rsidR="00490ABF" w:rsidRPr="00083FB6" w14:paraId="1823EF61" w14:textId="77777777" w:rsidTr="003C0560">
        <w:trPr>
          <w:trHeight w:val="300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363A22" w14:textId="77777777" w:rsidR="00490ABF" w:rsidRPr="00083FB6" w:rsidRDefault="00490ABF" w:rsidP="003C0560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83FB6">
              <w:rPr>
                <w:color w:val="000000"/>
                <w:sz w:val="22"/>
                <w:szCs w:val="22"/>
              </w:rPr>
              <w:t>Blood Glucose</w:t>
            </w:r>
          </w:p>
        </w:tc>
        <w:tc>
          <w:tcPr>
            <w:tcW w:w="67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610C5C" w14:textId="77777777" w:rsidR="00490ABF" w:rsidRPr="00083FB6" w:rsidRDefault="00490ABF" w:rsidP="003C0560">
            <w:pPr>
              <w:rPr>
                <w:color w:val="000000"/>
                <w:sz w:val="22"/>
                <w:szCs w:val="22"/>
              </w:rPr>
            </w:pPr>
            <w:r w:rsidRPr="00083FB6">
              <w:rPr>
                <w:color w:val="000000"/>
                <w:sz w:val="22"/>
                <w:szCs w:val="22"/>
              </w:rPr>
              <w:t>No history of diabetes mellitus</w:t>
            </w:r>
            <w:r w:rsidRPr="001A5268">
              <w:rPr>
                <w:color w:val="000000"/>
                <w:sz w:val="22"/>
                <w:szCs w:val="22"/>
                <w:vertAlign w:val="superscript"/>
              </w:rPr>
              <w:t>‡</w:t>
            </w:r>
          </w:p>
        </w:tc>
      </w:tr>
      <w:tr w:rsidR="00490ABF" w:rsidRPr="00083FB6" w14:paraId="3B5424EC" w14:textId="77777777" w:rsidTr="003C0560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A31A6E" w14:textId="77777777" w:rsidR="00490ABF" w:rsidRPr="00083FB6" w:rsidRDefault="00490ABF" w:rsidP="003C056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7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39BEA9" w14:textId="77777777" w:rsidR="00490ABF" w:rsidRPr="00083FB6" w:rsidRDefault="00490ABF" w:rsidP="003C0560">
            <w:pPr>
              <w:rPr>
                <w:color w:val="000000"/>
                <w:sz w:val="22"/>
                <w:szCs w:val="22"/>
              </w:rPr>
            </w:pPr>
            <w:r w:rsidRPr="00083FB6">
              <w:rPr>
                <w:color w:val="000000"/>
                <w:sz w:val="22"/>
                <w:szCs w:val="22"/>
              </w:rPr>
              <w:t xml:space="preserve">Hemoglobin A1c &lt; 6.5% </w:t>
            </w:r>
          </w:p>
        </w:tc>
      </w:tr>
      <w:tr w:rsidR="00490ABF" w:rsidRPr="00083FB6" w14:paraId="5B5D450B" w14:textId="77777777" w:rsidTr="003C0560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194F2C" w14:textId="77777777" w:rsidR="00490ABF" w:rsidRPr="00083FB6" w:rsidRDefault="00490ABF" w:rsidP="003C056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7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FF11DE" w14:textId="77777777" w:rsidR="00490ABF" w:rsidRPr="00083FB6" w:rsidRDefault="00490ABF" w:rsidP="003C0560">
            <w:pPr>
              <w:rPr>
                <w:color w:val="000000"/>
                <w:sz w:val="22"/>
                <w:szCs w:val="22"/>
              </w:rPr>
            </w:pPr>
            <w:r w:rsidRPr="00083FB6">
              <w:rPr>
                <w:color w:val="000000"/>
                <w:sz w:val="22"/>
                <w:szCs w:val="22"/>
              </w:rPr>
              <w:t>Fasting glucose &lt; 7.0mmol/L</w:t>
            </w:r>
          </w:p>
        </w:tc>
      </w:tr>
      <w:tr w:rsidR="00490ABF" w:rsidRPr="00083FB6" w14:paraId="7A5D6B9A" w14:textId="77777777" w:rsidTr="003C0560">
        <w:trPr>
          <w:trHeight w:val="300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2E9735" w14:textId="77777777" w:rsidR="00490ABF" w:rsidRPr="00083FB6" w:rsidRDefault="00490ABF" w:rsidP="003C0560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83FB6">
              <w:rPr>
                <w:color w:val="000000"/>
                <w:sz w:val="22"/>
                <w:szCs w:val="22"/>
              </w:rPr>
              <w:t>Blood Pressure</w:t>
            </w:r>
          </w:p>
        </w:tc>
        <w:tc>
          <w:tcPr>
            <w:tcW w:w="67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6B886C" w14:textId="77777777" w:rsidR="00490ABF" w:rsidRPr="00083FB6" w:rsidRDefault="00490ABF" w:rsidP="003C0560">
            <w:pPr>
              <w:rPr>
                <w:color w:val="000000"/>
                <w:sz w:val="22"/>
                <w:szCs w:val="22"/>
              </w:rPr>
            </w:pPr>
            <w:r w:rsidRPr="00083FB6">
              <w:rPr>
                <w:color w:val="000000"/>
                <w:sz w:val="22"/>
                <w:szCs w:val="22"/>
              </w:rPr>
              <w:t>No history of hypertension</w:t>
            </w:r>
            <w:r w:rsidRPr="001A5268">
              <w:rPr>
                <w:color w:val="000000"/>
                <w:sz w:val="22"/>
                <w:szCs w:val="22"/>
                <w:vertAlign w:val="superscript"/>
              </w:rPr>
              <w:t>‡</w:t>
            </w:r>
            <w:r w:rsidRPr="00083FB6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490ABF" w:rsidRPr="00083FB6" w14:paraId="60404A1D" w14:textId="77777777" w:rsidTr="003C0560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F5E103" w14:textId="77777777" w:rsidR="00490ABF" w:rsidRPr="00083FB6" w:rsidRDefault="00490ABF" w:rsidP="003C056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7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C629DA" w14:textId="77777777" w:rsidR="00490ABF" w:rsidRPr="00083FB6" w:rsidRDefault="00490ABF" w:rsidP="003C0560">
            <w:pPr>
              <w:rPr>
                <w:color w:val="000000"/>
                <w:sz w:val="22"/>
                <w:szCs w:val="22"/>
              </w:rPr>
            </w:pPr>
            <w:r w:rsidRPr="00083FB6">
              <w:rPr>
                <w:color w:val="000000"/>
                <w:sz w:val="22"/>
                <w:szCs w:val="22"/>
              </w:rPr>
              <w:t xml:space="preserve">Systolic blood pressure &lt; 140 mmHg </w:t>
            </w:r>
          </w:p>
        </w:tc>
      </w:tr>
      <w:tr w:rsidR="00490ABF" w:rsidRPr="00083FB6" w14:paraId="5EB3DF65" w14:textId="77777777" w:rsidTr="003C0560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682409" w14:textId="77777777" w:rsidR="00490ABF" w:rsidRPr="00083FB6" w:rsidRDefault="00490ABF" w:rsidP="003C056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7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3B3D85" w14:textId="77777777" w:rsidR="00490ABF" w:rsidRPr="00083FB6" w:rsidRDefault="00490ABF" w:rsidP="003C0560">
            <w:pPr>
              <w:rPr>
                <w:color w:val="000000"/>
                <w:sz w:val="22"/>
                <w:szCs w:val="22"/>
                <w:vertAlign w:val="superscript"/>
              </w:rPr>
            </w:pPr>
            <w:r w:rsidRPr="00083FB6">
              <w:rPr>
                <w:color w:val="000000"/>
                <w:sz w:val="22"/>
                <w:szCs w:val="22"/>
              </w:rPr>
              <w:t>Not currently using anti-hypertensive medication</w:t>
            </w:r>
            <w:r w:rsidRPr="008A74F5">
              <w:rPr>
                <w:color w:val="000000"/>
                <w:sz w:val="22"/>
                <w:szCs w:val="22"/>
                <w:vertAlign w:val="superscript"/>
              </w:rPr>
              <w:t>†</w:t>
            </w:r>
          </w:p>
        </w:tc>
      </w:tr>
      <w:tr w:rsidR="00490ABF" w:rsidRPr="00083FB6" w14:paraId="5A69F153" w14:textId="77777777" w:rsidTr="003C0560">
        <w:trPr>
          <w:trHeight w:val="320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8E1BDB" w14:textId="77777777" w:rsidR="00490ABF" w:rsidRPr="00083FB6" w:rsidRDefault="00490ABF" w:rsidP="003C0560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83FB6">
              <w:rPr>
                <w:color w:val="000000"/>
                <w:sz w:val="22"/>
                <w:szCs w:val="22"/>
              </w:rPr>
              <w:t>Body Habitus</w:t>
            </w:r>
          </w:p>
        </w:tc>
        <w:tc>
          <w:tcPr>
            <w:tcW w:w="67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CF6532" w14:textId="77777777" w:rsidR="00490ABF" w:rsidRPr="00083FB6" w:rsidRDefault="00490ABF" w:rsidP="003C0560">
            <w:pPr>
              <w:rPr>
                <w:color w:val="000000"/>
                <w:sz w:val="22"/>
                <w:szCs w:val="22"/>
              </w:rPr>
            </w:pPr>
            <w:r w:rsidRPr="00083FB6">
              <w:rPr>
                <w:color w:val="000000"/>
                <w:sz w:val="22"/>
                <w:szCs w:val="22"/>
              </w:rPr>
              <w:t>Waist-to-hip ratio &lt; 0.9 in men / &lt; 0.85 in women</w:t>
            </w:r>
            <w:r w:rsidRPr="008A74F5">
              <w:rPr>
                <w:color w:val="000000"/>
                <w:sz w:val="22"/>
                <w:szCs w:val="22"/>
                <w:vertAlign w:val="superscript"/>
              </w:rPr>
              <w:t>†</w:t>
            </w:r>
            <w:r w:rsidRPr="00083FB6">
              <w:rPr>
                <w:color w:val="000000"/>
                <w:sz w:val="22"/>
                <w:szCs w:val="22"/>
              </w:rPr>
              <w:t xml:space="preserve">  </w:t>
            </w:r>
          </w:p>
        </w:tc>
      </w:tr>
      <w:tr w:rsidR="00490ABF" w:rsidRPr="00083FB6" w14:paraId="56E8308B" w14:textId="77777777" w:rsidTr="003C0560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5BE5E7" w14:textId="77777777" w:rsidR="00490ABF" w:rsidRPr="00083FB6" w:rsidRDefault="00490ABF" w:rsidP="003C056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7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8FA636" w14:textId="77777777" w:rsidR="00490ABF" w:rsidRPr="00083FB6" w:rsidRDefault="00490ABF" w:rsidP="003C0560">
            <w:pPr>
              <w:rPr>
                <w:color w:val="000000"/>
                <w:sz w:val="22"/>
                <w:szCs w:val="22"/>
              </w:rPr>
            </w:pPr>
            <w:r w:rsidRPr="00083FB6">
              <w:rPr>
                <w:color w:val="000000"/>
                <w:sz w:val="22"/>
                <w:szCs w:val="22"/>
              </w:rPr>
              <w:t>Body Mass Index &lt; 25 kg/m</w:t>
            </w:r>
            <w:r w:rsidRPr="00083FB6">
              <w:rPr>
                <w:color w:val="000000"/>
                <w:sz w:val="22"/>
                <w:szCs w:val="22"/>
                <w:vertAlign w:val="superscript"/>
              </w:rPr>
              <w:t>2</w:t>
            </w:r>
            <w:r w:rsidRPr="008A74F5">
              <w:rPr>
                <w:color w:val="000000"/>
                <w:sz w:val="22"/>
                <w:szCs w:val="22"/>
                <w:vertAlign w:val="superscript"/>
              </w:rPr>
              <w:t>†</w:t>
            </w:r>
          </w:p>
        </w:tc>
      </w:tr>
      <w:tr w:rsidR="00490ABF" w:rsidRPr="00083FB6" w14:paraId="7196707E" w14:textId="77777777" w:rsidTr="003C0560">
        <w:trPr>
          <w:trHeight w:val="320"/>
        </w:trPr>
        <w:tc>
          <w:tcPr>
            <w:tcW w:w="9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9B36EA" w14:textId="77777777" w:rsidR="00490ABF" w:rsidRPr="00083FB6" w:rsidRDefault="00490ABF" w:rsidP="003C056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83FB6">
              <w:rPr>
                <w:b/>
                <w:bCs/>
                <w:color w:val="000000"/>
                <w:sz w:val="22"/>
                <w:szCs w:val="22"/>
              </w:rPr>
              <w:t>Health Behaviours</w:t>
            </w:r>
          </w:p>
        </w:tc>
      </w:tr>
      <w:tr w:rsidR="00490ABF" w:rsidRPr="00083FB6" w14:paraId="70037DCF" w14:textId="77777777" w:rsidTr="003C0560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668889" w14:textId="77777777" w:rsidR="00490ABF" w:rsidRPr="00083FB6" w:rsidRDefault="00490ABF" w:rsidP="003C0560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83FB6">
              <w:rPr>
                <w:color w:val="000000"/>
                <w:sz w:val="22"/>
                <w:szCs w:val="22"/>
              </w:rPr>
              <w:t>Diet</w:t>
            </w:r>
          </w:p>
        </w:tc>
        <w:tc>
          <w:tcPr>
            <w:tcW w:w="67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90C5DC" w14:textId="77777777" w:rsidR="00490ABF" w:rsidRPr="00083FB6" w:rsidRDefault="00490ABF" w:rsidP="003C0560">
            <w:pPr>
              <w:rPr>
                <w:color w:val="000000"/>
                <w:sz w:val="22"/>
                <w:szCs w:val="22"/>
              </w:rPr>
            </w:pPr>
            <w:r w:rsidRPr="00083FB6">
              <w:rPr>
                <w:color w:val="000000"/>
                <w:sz w:val="22"/>
                <w:szCs w:val="22"/>
              </w:rPr>
              <w:t>≥ 5 combined servings of fruit and vegetables per day</w:t>
            </w:r>
            <w:r w:rsidRPr="008A74F5">
              <w:rPr>
                <w:color w:val="000000"/>
                <w:sz w:val="22"/>
                <w:szCs w:val="22"/>
                <w:vertAlign w:val="superscript"/>
              </w:rPr>
              <w:t>†</w:t>
            </w:r>
          </w:p>
        </w:tc>
      </w:tr>
      <w:tr w:rsidR="00490ABF" w:rsidRPr="00083FB6" w14:paraId="5CBF7A7A" w14:textId="77777777" w:rsidTr="003C0560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FE55D3" w14:textId="77777777" w:rsidR="00490ABF" w:rsidRPr="00083FB6" w:rsidRDefault="00490ABF" w:rsidP="003C0560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83FB6">
              <w:rPr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67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2F6195" w14:textId="77777777" w:rsidR="00490ABF" w:rsidRPr="00083FB6" w:rsidRDefault="00490ABF" w:rsidP="003C0560">
            <w:pPr>
              <w:rPr>
                <w:color w:val="000000"/>
                <w:sz w:val="22"/>
                <w:szCs w:val="22"/>
              </w:rPr>
            </w:pPr>
            <w:r w:rsidRPr="00083FB6">
              <w:rPr>
                <w:color w:val="000000"/>
                <w:sz w:val="22"/>
                <w:szCs w:val="22"/>
              </w:rPr>
              <w:t>7 to &lt; 9 hours of sleep per day</w:t>
            </w:r>
            <w:r w:rsidRPr="008A74F5">
              <w:rPr>
                <w:color w:val="000000"/>
                <w:sz w:val="22"/>
                <w:szCs w:val="22"/>
                <w:vertAlign w:val="superscript"/>
              </w:rPr>
              <w:t>†</w:t>
            </w:r>
            <w:r w:rsidRPr="00083FB6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490ABF" w:rsidRPr="00083FB6" w14:paraId="2698EC6B" w14:textId="77777777" w:rsidTr="003C0560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CA82FF" w14:textId="77777777" w:rsidR="00490ABF" w:rsidRPr="00083FB6" w:rsidRDefault="00490ABF" w:rsidP="003C0560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83FB6">
              <w:rPr>
                <w:color w:val="000000"/>
                <w:sz w:val="22"/>
                <w:szCs w:val="22"/>
              </w:rPr>
              <w:t>Physical activity</w:t>
            </w:r>
          </w:p>
        </w:tc>
        <w:tc>
          <w:tcPr>
            <w:tcW w:w="67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1040F6" w14:textId="77777777" w:rsidR="00490ABF" w:rsidRPr="00083FB6" w:rsidRDefault="00490ABF" w:rsidP="003C0560">
            <w:pPr>
              <w:rPr>
                <w:color w:val="000000"/>
                <w:sz w:val="22"/>
                <w:szCs w:val="22"/>
              </w:rPr>
            </w:pPr>
            <w:r w:rsidRPr="00083FB6">
              <w:rPr>
                <w:color w:val="000000"/>
                <w:sz w:val="22"/>
                <w:szCs w:val="22"/>
              </w:rPr>
              <w:t>Moderate</w:t>
            </w:r>
            <w:r>
              <w:rPr>
                <w:color w:val="000000"/>
                <w:sz w:val="22"/>
                <w:szCs w:val="22"/>
              </w:rPr>
              <w:t>-</w:t>
            </w:r>
            <w:r w:rsidRPr="00083FB6">
              <w:rPr>
                <w:color w:val="000000"/>
                <w:sz w:val="22"/>
                <w:szCs w:val="22"/>
              </w:rPr>
              <w:t>to</w:t>
            </w:r>
            <w:r>
              <w:rPr>
                <w:color w:val="000000"/>
                <w:sz w:val="22"/>
                <w:szCs w:val="22"/>
              </w:rPr>
              <w:t>-</w:t>
            </w:r>
            <w:r w:rsidRPr="00083FB6">
              <w:rPr>
                <w:color w:val="000000"/>
                <w:sz w:val="22"/>
                <w:szCs w:val="22"/>
              </w:rPr>
              <w:t xml:space="preserve">high physical activity levels based on the </w:t>
            </w:r>
            <w:r>
              <w:rPr>
                <w:color w:val="000000"/>
                <w:sz w:val="22"/>
                <w:szCs w:val="22"/>
              </w:rPr>
              <w:t xml:space="preserve">IPAQ </w:t>
            </w:r>
            <w:r w:rsidRPr="00083FB6">
              <w:rPr>
                <w:color w:val="000000"/>
                <w:sz w:val="22"/>
                <w:szCs w:val="22"/>
              </w:rPr>
              <w:t>score</w:t>
            </w:r>
            <w:r w:rsidRPr="008A74F5">
              <w:rPr>
                <w:color w:val="000000"/>
                <w:sz w:val="22"/>
                <w:szCs w:val="22"/>
                <w:vertAlign w:val="superscript"/>
              </w:rPr>
              <w:t>†</w:t>
            </w:r>
          </w:p>
        </w:tc>
      </w:tr>
      <w:tr w:rsidR="00490ABF" w:rsidRPr="00083FB6" w14:paraId="7A0D5A6F" w14:textId="77777777" w:rsidTr="003C0560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B2908C" w14:textId="77777777" w:rsidR="00490ABF" w:rsidRPr="00083FB6" w:rsidRDefault="00490ABF" w:rsidP="003C0560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83FB6">
              <w:rPr>
                <w:color w:val="000000"/>
                <w:sz w:val="22"/>
                <w:szCs w:val="22"/>
              </w:rPr>
              <w:t>Smoking</w:t>
            </w:r>
          </w:p>
        </w:tc>
        <w:tc>
          <w:tcPr>
            <w:tcW w:w="67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460363C" w14:textId="77777777" w:rsidR="00490ABF" w:rsidRPr="00083FB6" w:rsidRDefault="00490ABF" w:rsidP="003C0560">
            <w:pPr>
              <w:rPr>
                <w:color w:val="000000"/>
                <w:sz w:val="22"/>
                <w:szCs w:val="22"/>
              </w:rPr>
            </w:pPr>
            <w:r w:rsidRPr="00083FB6">
              <w:rPr>
                <w:color w:val="000000"/>
                <w:sz w:val="22"/>
                <w:szCs w:val="22"/>
              </w:rPr>
              <w:t>Not currently smoking cigarettes</w:t>
            </w:r>
            <w:r w:rsidRPr="008A74F5">
              <w:rPr>
                <w:color w:val="000000"/>
                <w:sz w:val="22"/>
                <w:szCs w:val="22"/>
                <w:vertAlign w:val="superscript"/>
              </w:rPr>
              <w:t>†</w:t>
            </w:r>
          </w:p>
        </w:tc>
      </w:tr>
    </w:tbl>
    <w:p w14:paraId="6D534ED4" w14:textId="77777777" w:rsidR="00490ABF" w:rsidRPr="001A5268" w:rsidRDefault="00490ABF" w:rsidP="00490ABF">
      <w:pPr>
        <w:rPr>
          <w:color w:val="000000"/>
          <w:sz w:val="20"/>
          <w:szCs w:val="20"/>
          <w:vertAlign w:val="superscript"/>
        </w:rPr>
      </w:pPr>
      <w:r w:rsidRPr="001A5268">
        <w:rPr>
          <w:color w:val="000000"/>
          <w:sz w:val="20"/>
          <w:szCs w:val="20"/>
          <w:vertAlign w:val="superscript"/>
        </w:rPr>
        <w:t xml:space="preserve">* </w:t>
      </w:r>
      <w:r>
        <w:rPr>
          <w:color w:val="000000"/>
          <w:sz w:val="20"/>
          <w:szCs w:val="20"/>
          <w:vertAlign w:val="superscript"/>
        </w:rPr>
        <w:t xml:space="preserve"> </w:t>
      </w:r>
      <w:r w:rsidRPr="00083FB6">
        <w:rPr>
          <w:sz w:val="20"/>
          <w:szCs w:val="20"/>
        </w:rPr>
        <w:t>–</w:t>
      </w:r>
      <w:r>
        <w:rPr>
          <w:color w:val="000000"/>
          <w:sz w:val="20"/>
          <w:szCs w:val="20"/>
        </w:rPr>
        <w:t xml:space="preserve"> </w:t>
      </w:r>
      <w:r w:rsidRPr="001A5268">
        <w:rPr>
          <w:color w:val="000000"/>
          <w:sz w:val="20"/>
          <w:szCs w:val="20"/>
        </w:rPr>
        <w:t>Ideal</w:t>
      </w:r>
      <w:r>
        <w:rPr>
          <w:color w:val="000000"/>
          <w:sz w:val="20"/>
          <w:szCs w:val="20"/>
        </w:rPr>
        <w:t xml:space="preserve"> health defined when one of the listed criteria are met  </w:t>
      </w:r>
      <w:r w:rsidRPr="001A5268">
        <w:rPr>
          <w:color w:val="000000"/>
          <w:sz w:val="20"/>
          <w:szCs w:val="20"/>
          <w:vertAlign w:val="superscript"/>
        </w:rPr>
        <w:t xml:space="preserve"> </w:t>
      </w:r>
    </w:p>
    <w:p w14:paraId="30041A9F" w14:textId="77777777" w:rsidR="00490ABF" w:rsidRPr="00083FB6" w:rsidRDefault="00490ABF" w:rsidP="00490ABF">
      <w:pPr>
        <w:rPr>
          <w:sz w:val="20"/>
          <w:szCs w:val="20"/>
        </w:rPr>
      </w:pPr>
      <w:r w:rsidRPr="008A74F5">
        <w:rPr>
          <w:color w:val="000000"/>
          <w:sz w:val="22"/>
          <w:szCs w:val="22"/>
          <w:vertAlign w:val="superscript"/>
        </w:rPr>
        <w:t>†</w:t>
      </w:r>
      <w:r w:rsidRPr="00083FB6">
        <w:rPr>
          <w:sz w:val="20"/>
          <w:szCs w:val="20"/>
        </w:rPr>
        <w:t xml:space="preserve"> – based on self-reported history</w:t>
      </w:r>
    </w:p>
    <w:p w14:paraId="287E0620" w14:textId="77777777" w:rsidR="00490ABF" w:rsidRPr="00E17267" w:rsidRDefault="00490ABF" w:rsidP="00490ABF">
      <w:pPr>
        <w:rPr>
          <w:sz w:val="20"/>
          <w:szCs w:val="20"/>
        </w:rPr>
      </w:pPr>
      <w:r w:rsidRPr="001A5268">
        <w:rPr>
          <w:color w:val="000000"/>
          <w:sz w:val="22"/>
          <w:szCs w:val="22"/>
          <w:vertAlign w:val="superscript"/>
        </w:rPr>
        <w:t>‡</w:t>
      </w:r>
      <w:r w:rsidRPr="00083FB6">
        <w:rPr>
          <w:sz w:val="20"/>
          <w:szCs w:val="20"/>
        </w:rPr>
        <w:t xml:space="preserve"> </w:t>
      </w:r>
      <w:r w:rsidRPr="00E17267">
        <w:rPr>
          <w:sz w:val="20"/>
          <w:szCs w:val="20"/>
        </w:rPr>
        <w:t>– based on self-reported history or administrative linkage</w:t>
      </w:r>
    </w:p>
    <w:p w14:paraId="0D53C054" w14:textId="05BDD498" w:rsidR="00490ABF" w:rsidRPr="00490ABF" w:rsidRDefault="00490ABF" w:rsidP="00490ABF">
      <w:r w:rsidRPr="00E17267">
        <w:rPr>
          <w:sz w:val="20"/>
          <w:szCs w:val="20"/>
        </w:rPr>
        <w:t xml:space="preserve">IPAQ: </w:t>
      </w:r>
      <w:r w:rsidRPr="00E17267">
        <w:rPr>
          <w:color w:val="000000"/>
          <w:sz w:val="20"/>
          <w:szCs w:val="20"/>
        </w:rPr>
        <w:t>International Physical Activity Questionnaire</w:t>
      </w:r>
    </w:p>
    <w:p w14:paraId="0690C720" w14:textId="10894C07" w:rsidR="00917F89" w:rsidRDefault="00917F89" w:rsidP="00283C2F">
      <w:pPr>
        <w:rPr>
          <w:sz w:val="20"/>
          <w:szCs w:val="20"/>
        </w:rPr>
        <w:sectPr w:rsidR="00917F89" w:rsidSect="00B9713C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F1EDF20" w14:textId="373C3785" w:rsidR="00917F89" w:rsidRDefault="00917F89" w:rsidP="002C73F5">
      <w:pPr>
        <w:pStyle w:val="Heading1"/>
      </w:pPr>
      <w:bookmarkStart w:id="5" w:name="_Toc188775033"/>
      <w:r>
        <w:lastRenderedPageBreak/>
        <w:t>Supplementa</w:t>
      </w:r>
      <w:r w:rsidR="008002D3">
        <w:t>l</w:t>
      </w:r>
      <w:r>
        <w:t xml:space="preserve"> Table 2. The Association Between the CANHEART Health Index and Outcomes after Multiple Imputation</w:t>
      </w:r>
      <w:bookmarkEnd w:id="5"/>
    </w:p>
    <w:p w14:paraId="4EE18143" w14:textId="77777777" w:rsidR="0064070F" w:rsidRDefault="0064070F" w:rsidP="00917F89">
      <w:pPr>
        <w:spacing w:line="480" w:lineRule="auto"/>
      </w:pPr>
    </w:p>
    <w:tbl>
      <w:tblPr>
        <w:tblW w:w="13400" w:type="dxa"/>
        <w:tblLook w:val="04A0" w:firstRow="1" w:lastRow="0" w:firstColumn="1" w:lastColumn="0" w:noHBand="0" w:noVBand="1"/>
      </w:tblPr>
      <w:tblGrid>
        <w:gridCol w:w="1316"/>
        <w:gridCol w:w="2336"/>
        <w:gridCol w:w="2211"/>
        <w:gridCol w:w="2633"/>
        <w:gridCol w:w="2452"/>
        <w:gridCol w:w="2452"/>
      </w:tblGrid>
      <w:tr w:rsidR="0064070F" w:rsidRPr="0064070F" w14:paraId="01C5A05C" w14:textId="77777777" w:rsidTr="0064070F">
        <w:trPr>
          <w:trHeight w:val="280"/>
        </w:trPr>
        <w:tc>
          <w:tcPr>
            <w:tcW w:w="131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DA7E83A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Sex</w:t>
            </w:r>
          </w:p>
        </w:tc>
        <w:tc>
          <w:tcPr>
            <w:tcW w:w="233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D84E63E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Outcome</w:t>
            </w:r>
          </w:p>
        </w:tc>
        <w:tc>
          <w:tcPr>
            <w:tcW w:w="221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81A506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CANHEART Health Index</w:t>
            </w:r>
          </w:p>
        </w:tc>
        <w:tc>
          <w:tcPr>
            <w:tcW w:w="753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A4C27A" w14:textId="22B55C1B" w:rsidR="0064070F" w:rsidRPr="0064070F" w:rsidRDefault="0064070F" w:rsidP="0064070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Hazard Ratio (95% CI)</w:t>
            </w:r>
            <w: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*</w:t>
            </w:r>
          </w:p>
        </w:tc>
      </w:tr>
      <w:tr w:rsidR="0064070F" w:rsidRPr="0064070F" w14:paraId="7E299D9D" w14:textId="77777777" w:rsidTr="0064070F">
        <w:trPr>
          <w:trHeight w:val="300"/>
        </w:trPr>
        <w:tc>
          <w:tcPr>
            <w:tcW w:w="13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A59B54" w14:textId="77777777" w:rsidR="0064070F" w:rsidRPr="0064070F" w:rsidRDefault="0064070F" w:rsidP="0064070F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233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4497F3" w14:textId="77777777" w:rsidR="0064070F" w:rsidRPr="0064070F" w:rsidRDefault="0064070F" w:rsidP="0064070F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22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85F2C3" w14:textId="77777777" w:rsidR="0064070F" w:rsidRPr="0064070F" w:rsidRDefault="0064070F" w:rsidP="0064070F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BEE021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Unadjusted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A94228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Age-Adjusted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5BCF3A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Fully Adjusted</w:t>
            </w:r>
          </w:p>
        </w:tc>
      </w:tr>
      <w:tr w:rsidR="0064070F" w:rsidRPr="0064070F" w14:paraId="4379C991" w14:textId="77777777" w:rsidTr="0064070F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07D0F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A6704" w14:textId="77777777" w:rsidR="0064070F" w:rsidRPr="0064070F" w:rsidRDefault="0064070F" w:rsidP="006407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ED1A1" w14:textId="77777777" w:rsidR="0064070F" w:rsidRPr="0064070F" w:rsidRDefault="0064070F" w:rsidP="006407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CEAC6" w14:textId="77777777" w:rsidR="0064070F" w:rsidRPr="0064070F" w:rsidRDefault="0064070F" w:rsidP="006407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78D3D" w14:textId="77777777" w:rsidR="0064070F" w:rsidRPr="0064070F" w:rsidRDefault="0064070F" w:rsidP="006407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238CD" w14:textId="77777777" w:rsidR="0064070F" w:rsidRPr="0064070F" w:rsidRDefault="0064070F" w:rsidP="0064070F">
            <w:pPr>
              <w:jc w:val="center"/>
              <w:rPr>
                <w:sz w:val="20"/>
                <w:szCs w:val="20"/>
              </w:rPr>
            </w:pPr>
          </w:p>
        </w:tc>
      </w:tr>
      <w:tr w:rsidR="0064070F" w:rsidRPr="0064070F" w14:paraId="591F4AD2" w14:textId="77777777" w:rsidTr="0064070F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6A940" w14:textId="77777777" w:rsidR="0064070F" w:rsidRPr="0064070F" w:rsidRDefault="0064070F" w:rsidP="0064070F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Femal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7D377" w14:textId="77777777" w:rsidR="0064070F" w:rsidRPr="0064070F" w:rsidRDefault="0064070F" w:rsidP="0064070F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Cardiovascular Diseas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8668E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Ideal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325D5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Reference</w:t>
            </w:r>
          </w:p>
        </w:tc>
      </w:tr>
      <w:tr w:rsidR="0064070F" w:rsidRPr="0064070F" w14:paraId="0111A9DB" w14:textId="77777777" w:rsidTr="0064070F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65074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936C6" w14:textId="77777777" w:rsidR="0064070F" w:rsidRPr="0064070F" w:rsidRDefault="0064070F" w:rsidP="0064070F">
            <w:pPr>
              <w:rPr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73274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Intermediate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774E4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2.96 (2.22 - 3.93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C261F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2.43 (1.83 - 3.23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F3E31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2.24 (1.68 - 2.97)</w:t>
            </w:r>
          </w:p>
        </w:tc>
      </w:tr>
      <w:tr w:rsidR="0064070F" w:rsidRPr="0064070F" w14:paraId="42968B0C" w14:textId="77777777" w:rsidTr="0064070F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DF80C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1B4C2" w14:textId="77777777" w:rsidR="0064070F" w:rsidRPr="0064070F" w:rsidRDefault="0064070F" w:rsidP="0064070F">
            <w:pPr>
              <w:rPr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057FE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Poor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CA7CF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9.81 (7.36 - 13.08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E5F54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5.75 (4.31 - 7.65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BFD05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4.61 (3.46 - 6.15)</w:t>
            </w:r>
          </w:p>
        </w:tc>
      </w:tr>
      <w:tr w:rsidR="0064070F" w:rsidRPr="0064070F" w14:paraId="2D93900F" w14:textId="77777777" w:rsidTr="0064070F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12A38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D7E89" w14:textId="72D59E32" w:rsidR="0064070F" w:rsidRPr="0064070F" w:rsidRDefault="00A47FC1" w:rsidP="0064070F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All-Cause Mortality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C1F98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Ideal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4CB2E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Reference</w:t>
            </w:r>
          </w:p>
        </w:tc>
      </w:tr>
      <w:tr w:rsidR="0064070F" w:rsidRPr="0064070F" w14:paraId="6267D4FA" w14:textId="77777777" w:rsidTr="0064070F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A5BF4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66493" w14:textId="77777777" w:rsidR="0064070F" w:rsidRPr="0064070F" w:rsidRDefault="0064070F" w:rsidP="0064070F">
            <w:pPr>
              <w:rPr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D3970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Intermediate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155F4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1.98 (1.61 - 2.44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B4A6E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1.57 (1.28 - 1.93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3412A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1.44 (1.17 - 1.77)</w:t>
            </w:r>
          </w:p>
        </w:tc>
      </w:tr>
      <w:tr w:rsidR="0064070F" w:rsidRPr="0064070F" w14:paraId="62470914" w14:textId="77777777" w:rsidTr="0064070F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26A2A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FA3F4" w14:textId="77777777" w:rsidR="0064070F" w:rsidRPr="0064070F" w:rsidRDefault="0064070F" w:rsidP="0064070F">
            <w:pPr>
              <w:rPr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18130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Poor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5D518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5.82 (4.73 - 7.15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CDE93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3.15 (2.56 - 3.87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3739D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2.49 (2.02 - 3.07)</w:t>
            </w:r>
          </w:p>
        </w:tc>
      </w:tr>
      <w:tr w:rsidR="0064070F" w:rsidRPr="0064070F" w14:paraId="604E59F6" w14:textId="77777777" w:rsidTr="0064070F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42333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74627" w14:textId="77777777" w:rsidR="0064070F" w:rsidRPr="0064070F" w:rsidRDefault="0064070F" w:rsidP="0064070F">
            <w:pPr>
              <w:rPr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B0BD9" w14:textId="77777777" w:rsidR="0064070F" w:rsidRPr="0064070F" w:rsidRDefault="0064070F" w:rsidP="0064070F">
            <w:pPr>
              <w:rPr>
                <w:sz w:val="20"/>
                <w:szCs w:val="20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28130" w14:textId="77777777" w:rsidR="0064070F" w:rsidRPr="0064070F" w:rsidRDefault="0064070F" w:rsidP="006407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2E3EE" w14:textId="77777777" w:rsidR="0064070F" w:rsidRPr="0064070F" w:rsidRDefault="0064070F" w:rsidP="006407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F04F8" w14:textId="77777777" w:rsidR="0064070F" w:rsidRPr="0064070F" w:rsidRDefault="0064070F" w:rsidP="0064070F">
            <w:pPr>
              <w:jc w:val="center"/>
              <w:rPr>
                <w:sz w:val="20"/>
                <w:szCs w:val="20"/>
              </w:rPr>
            </w:pPr>
          </w:p>
        </w:tc>
      </w:tr>
      <w:tr w:rsidR="0064070F" w:rsidRPr="0064070F" w14:paraId="39BDF6C4" w14:textId="77777777" w:rsidTr="0064070F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E113A" w14:textId="77777777" w:rsidR="0064070F" w:rsidRPr="0064070F" w:rsidRDefault="0064070F" w:rsidP="0064070F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Mal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7B643" w14:textId="77777777" w:rsidR="0064070F" w:rsidRPr="0064070F" w:rsidRDefault="0064070F" w:rsidP="0064070F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Cardiovascular Diseas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7FA29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Ideal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4DE38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Reference</w:t>
            </w:r>
          </w:p>
        </w:tc>
      </w:tr>
      <w:tr w:rsidR="0064070F" w:rsidRPr="0064070F" w14:paraId="059DEB45" w14:textId="77777777" w:rsidTr="0064070F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090AC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AFDA9" w14:textId="77777777" w:rsidR="0064070F" w:rsidRPr="0064070F" w:rsidRDefault="0064070F" w:rsidP="0064070F">
            <w:pPr>
              <w:rPr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21ACE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Intermediate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B2595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2.21 (1.69 - 2.88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D8950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1.57 (1.21 - 2.05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9A724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1.45 (1.12 - 1.89)</w:t>
            </w:r>
          </w:p>
        </w:tc>
      </w:tr>
      <w:tr w:rsidR="0064070F" w:rsidRPr="0064070F" w14:paraId="6AAE0B4C" w14:textId="77777777" w:rsidTr="0064070F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76BB8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C276B" w14:textId="77777777" w:rsidR="0064070F" w:rsidRPr="0064070F" w:rsidRDefault="0064070F" w:rsidP="0064070F">
            <w:pPr>
              <w:rPr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108D7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Poor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CF931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5.60 (4.28 - 7.31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0CBE1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2.66 (2.04 - 3.47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A52F9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2.21 (1.69 - 2.88)</w:t>
            </w:r>
          </w:p>
        </w:tc>
      </w:tr>
      <w:tr w:rsidR="0064070F" w:rsidRPr="0064070F" w14:paraId="175ADA62" w14:textId="77777777" w:rsidTr="0064070F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451BB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034B9" w14:textId="12367182" w:rsidR="0064070F" w:rsidRPr="0064070F" w:rsidRDefault="00A47FC1" w:rsidP="0064070F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All-Cause Mortality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3631E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Ideal</w:t>
            </w:r>
          </w:p>
        </w:tc>
        <w:tc>
          <w:tcPr>
            <w:tcW w:w="75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E3B6E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Reference</w:t>
            </w:r>
          </w:p>
        </w:tc>
      </w:tr>
      <w:tr w:rsidR="0064070F" w:rsidRPr="0064070F" w14:paraId="6F54DF61" w14:textId="77777777" w:rsidTr="0064070F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898FA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16B37" w14:textId="77777777" w:rsidR="0064070F" w:rsidRPr="0064070F" w:rsidRDefault="0064070F" w:rsidP="0064070F">
            <w:pPr>
              <w:rPr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ADFE5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Intermediate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C0F88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2.10 (1.56 - 2.84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CCF36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1.44 (1.07 - 1.93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63FA9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1.34 (0.99 - 1.80)</w:t>
            </w:r>
          </w:p>
        </w:tc>
      </w:tr>
      <w:tr w:rsidR="0064070F" w:rsidRPr="0064070F" w14:paraId="616B826C" w14:textId="77777777" w:rsidTr="0064070F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A73CB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8E76B" w14:textId="77777777" w:rsidR="0064070F" w:rsidRPr="0064070F" w:rsidRDefault="0064070F" w:rsidP="0064070F">
            <w:pPr>
              <w:rPr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2E84F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Poor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70306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5.49 (4.08 - 7.39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C05B3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2.42 (1.81 - 3.25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37C11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2.04 (1.52 - 2.74)</w:t>
            </w:r>
          </w:p>
        </w:tc>
      </w:tr>
      <w:tr w:rsidR="0064070F" w:rsidRPr="0064070F" w14:paraId="5C58B1E4" w14:textId="77777777" w:rsidTr="0064070F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47758CD" w14:textId="77777777" w:rsidR="0064070F" w:rsidRPr="0064070F" w:rsidRDefault="0064070F" w:rsidP="0064070F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969C12" w14:textId="77777777" w:rsidR="0064070F" w:rsidRPr="0064070F" w:rsidRDefault="0064070F" w:rsidP="0064070F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EE3216" w14:textId="77777777" w:rsidR="0064070F" w:rsidRPr="0064070F" w:rsidRDefault="0064070F" w:rsidP="0064070F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043DC6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C2AF37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C8CC77" w14:textId="77777777" w:rsidR="0064070F" w:rsidRPr="0064070F" w:rsidRDefault="0064070F" w:rsidP="0064070F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070F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</w:tr>
    </w:tbl>
    <w:p w14:paraId="204FD545" w14:textId="0F9E757F" w:rsidR="0064070F" w:rsidRPr="00701AED" w:rsidRDefault="0064070F" w:rsidP="00701AED">
      <w:pPr>
        <w:rPr>
          <w:sz w:val="20"/>
          <w:szCs w:val="20"/>
        </w:rPr>
        <w:sectPr w:rsidR="0064070F" w:rsidRPr="00701AED" w:rsidSect="00917F89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70839">
        <w:rPr>
          <w:sz w:val="20"/>
          <w:szCs w:val="20"/>
        </w:rPr>
        <w:t>*  After multiple imputation in 36 data sets</w:t>
      </w:r>
      <w:r w:rsidR="00870839" w:rsidRPr="00870839">
        <w:rPr>
          <w:sz w:val="20"/>
          <w:szCs w:val="20"/>
        </w:rPr>
        <w:t>. In each model, the interaction between sex and the CANHEART Health Index was p &lt; 0.05</w:t>
      </w:r>
      <w:r w:rsidR="002C73F5">
        <w:rPr>
          <w:sz w:val="20"/>
          <w:szCs w:val="20"/>
        </w:rPr>
        <w:t xml:space="preserve">. Fully adjusted model included </w:t>
      </w:r>
      <w:r w:rsidR="00701AED" w:rsidRPr="00701AED">
        <w:rPr>
          <w:sz w:val="20"/>
          <w:szCs w:val="20"/>
        </w:rPr>
        <w:t xml:space="preserve">clinical (obstructive sleep apnea, estimate glomerular filtration rate, family history of cardiovascular disease) and social determinants of health (self-reported race and ethnicity, level of education obtained, annual reported income, previously defined geographic regions of residence associated with </w:t>
      </w:r>
      <w:r w:rsidR="00701AED">
        <w:rPr>
          <w:sz w:val="20"/>
          <w:szCs w:val="20"/>
        </w:rPr>
        <w:t xml:space="preserve">cardiovascular disease, </w:t>
      </w:r>
      <w:r w:rsidR="00701AED" w:rsidRPr="00701AED">
        <w:rPr>
          <w:sz w:val="20"/>
          <w:szCs w:val="20"/>
        </w:rPr>
        <w:t>residence in rural vs. urban areas, neighbourhood level income, and immigration status)</w:t>
      </w:r>
      <w:r w:rsidR="00701AED">
        <w:rPr>
          <w:sz w:val="20"/>
          <w:szCs w:val="20"/>
        </w:rPr>
        <w:t xml:space="preserve"> as covariates.</w:t>
      </w:r>
      <w:r w:rsidR="0082376B">
        <w:rPr>
          <w:sz w:val="20"/>
          <w:szCs w:val="20"/>
        </w:rPr>
        <w:t xml:space="preserve"> </w:t>
      </w:r>
      <w:r w:rsidR="0082376B" w:rsidRPr="0082376B">
        <w:rPr>
          <w:sz w:val="20"/>
          <w:szCs w:val="20"/>
        </w:rPr>
        <w:t>CI: confidence interval</w:t>
      </w:r>
    </w:p>
    <w:p w14:paraId="18CEA675" w14:textId="2C0CCF8E" w:rsidR="0064070F" w:rsidRDefault="0064070F" w:rsidP="002C73F5">
      <w:pPr>
        <w:pStyle w:val="Heading1"/>
      </w:pPr>
      <w:r>
        <w:lastRenderedPageBreak/>
        <w:t xml:space="preserve"> </w:t>
      </w:r>
      <w:bookmarkStart w:id="6" w:name="_Toc188775034"/>
      <w:r>
        <w:t>Supplementa</w:t>
      </w:r>
      <w:r w:rsidR="008002D3">
        <w:t>l</w:t>
      </w:r>
      <w:r>
        <w:t xml:space="preserve"> Table </w:t>
      </w:r>
      <w:r w:rsidR="002C73F5">
        <w:t>3</w:t>
      </w:r>
      <w:r>
        <w:t>. The Association Between the CANHEART Health Index and the Incidence of Outcomes</w:t>
      </w:r>
      <w:bookmarkEnd w:id="6"/>
      <w:r>
        <w:t xml:space="preserve"> </w:t>
      </w:r>
    </w:p>
    <w:p w14:paraId="64EDEAFF" w14:textId="77777777" w:rsidR="002C73F5" w:rsidRDefault="002C73F5" w:rsidP="002C73F5"/>
    <w:p w14:paraId="0D219268" w14:textId="77777777" w:rsidR="002C73F5" w:rsidRPr="002C73F5" w:rsidRDefault="002C73F5" w:rsidP="002C73F5"/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029"/>
        <w:gridCol w:w="3603"/>
        <w:gridCol w:w="3414"/>
        <w:gridCol w:w="3914"/>
      </w:tblGrid>
      <w:tr w:rsidR="002C73F5" w:rsidRPr="00C95CE4" w14:paraId="1B57402C" w14:textId="77777777" w:rsidTr="00141A39">
        <w:trPr>
          <w:trHeight w:val="280"/>
          <w:jc w:val="center"/>
        </w:trPr>
        <w:tc>
          <w:tcPr>
            <w:tcW w:w="78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30A8430" w14:textId="77777777" w:rsidR="002C73F5" w:rsidRPr="00C95CE4" w:rsidRDefault="002C73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95CE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39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57DF970" w14:textId="77777777" w:rsidR="002C73F5" w:rsidRPr="00C95CE4" w:rsidRDefault="002C73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95CE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31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D6E28D" w14:textId="77777777" w:rsidR="002C73F5" w:rsidRPr="00C95CE4" w:rsidRDefault="002C73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95CE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NHEART Health Index</w:t>
            </w:r>
          </w:p>
        </w:tc>
        <w:tc>
          <w:tcPr>
            <w:tcW w:w="151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BE2325" w14:textId="7EA2860A" w:rsidR="002C73F5" w:rsidRPr="00C95CE4" w:rsidRDefault="002C73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95CE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ub-distribution Hazard Ratio (95% CI)</w:t>
            </w:r>
            <w:r w:rsidR="00EC47CB" w:rsidRPr="00C95CE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*</w:t>
            </w:r>
          </w:p>
        </w:tc>
      </w:tr>
      <w:tr w:rsidR="002C73F5" w:rsidRPr="00C95CE4" w14:paraId="1E1013B8" w14:textId="77777777" w:rsidTr="00141A39">
        <w:trPr>
          <w:trHeight w:val="300"/>
          <w:jc w:val="center"/>
        </w:trPr>
        <w:tc>
          <w:tcPr>
            <w:tcW w:w="78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45A9E1" w14:textId="77777777" w:rsidR="002C73F5" w:rsidRPr="00C95CE4" w:rsidRDefault="002C73F5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9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930B08" w14:textId="77777777" w:rsidR="002C73F5" w:rsidRPr="00C95CE4" w:rsidRDefault="002C73F5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1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1B1A22" w14:textId="77777777" w:rsidR="002C73F5" w:rsidRPr="00C95CE4" w:rsidRDefault="002C73F5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C6574D" w14:textId="77777777" w:rsidR="002C73F5" w:rsidRPr="00C95CE4" w:rsidRDefault="002C73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95CE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e-Adjusted</w:t>
            </w:r>
          </w:p>
        </w:tc>
      </w:tr>
      <w:tr w:rsidR="002C73F5" w:rsidRPr="00C95CE4" w14:paraId="5A1E8676" w14:textId="77777777" w:rsidTr="00141A39">
        <w:trPr>
          <w:trHeight w:val="28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13F26" w14:textId="77777777" w:rsidR="002C73F5" w:rsidRPr="00C95CE4" w:rsidRDefault="002C73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095AF" w14:textId="77777777" w:rsidR="002C73F5" w:rsidRPr="00C95CE4" w:rsidRDefault="002C73F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B1E3C" w14:textId="77777777" w:rsidR="002C73F5" w:rsidRPr="00C95CE4" w:rsidRDefault="002C73F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3BE77" w14:textId="77777777" w:rsidR="002C73F5" w:rsidRPr="00C95CE4" w:rsidRDefault="002C73F5">
            <w:pPr>
              <w:jc w:val="center"/>
              <w:rPr>
                <w:sz w:val="22"/>
                <w:szCs w:val="22"/>
              </w:rPr>
            </w:pPr>
          </w:p>
        </w:tc>
      </w:tr>
      <w:tr w:rsidR="002C73F5" w:rsidRPr="00C95CE4" w14:paraId="14883EDE" w14:textId="77777777" w:rsidTr="00141A39">
        <w:trPr>
          <w:trHeight w:val="28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955A6" w14:textId="77777777" w:rsidR="002C73F5" w:rsidRPr="00C95CE4" w:rsidRDefault="002C73F5" w:rsidP="00141A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5CE4"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7BA04" w14:textId="77777777" w:rsidR="002C73F5" w:rsidRPr="00C95CE4" w:rsidRDefault="002C73F5" w:rsidP="00141A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5CE4">
              <w:rPr>
                <w:rFonts w:ascii="Calibri" w:hAnsi="Calibri" w:cs="Calibri"/>
                <w:color w:val="000000"/>
                <w:sz w:val="22"/>
                <w:szCs w:val="22"/>
              </w:rPr>
              <w:t>Cardiovascular Disease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7F6D5" w14:textId="77777777" w:rsidR="002C73F5" w:rsidRPr="00C95CE4" w:rsidRDefault="002C73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5CE4">
              <w:rPr>
                <w:rFonts w:ascii="Calibri" w:hAnsi="Calibri" w:cs="Calibri"/>
                <w:color w:val="000000"/>
                <w:sz w:val="22"/>
                <w:szCs w:val="22"/>
              </w:rPr>
              <w:t>Ideal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518E1" w14:textId="77777777" w:rsidR="002C73F5" w:rsidRPr="00C95CE4" w:rsidRDefault="002C73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95CE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2C73F5" w:rsidRPr="00C95CE4" w14:paraId="1B096367" w14:textId="77777777" w:rsidTr="00141A39">
        <w:trPr>
          <w:trHeight w:val="28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076EE" w14:textId="77777777" w:rsidR="002C73F5" w:rsidRPr="00C95CE4" w:rsidRDefault="002C73F5" w:rsidP="00141A3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F6FB6" w14:textId="77777777" w:rsidR="002C73F5" w:rsidRPr="00C95CE4" w:rsidRDefault="002C73F5" w:rsidP="00141A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D7E7E" w14:textId="77777777" w:rsidR="002C73F5" w:rsidRPr="00C95CE4" w:rsidRDefault="002C73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5CE4">
              <w:rPr>
                <w:rFonts w:ascii="Calibri" w:hAnsi="Calibri" w:cs="Calibri"/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A9EC2" w14:textId="77777777" w:rsidR="002C73F5" w:rsidRPr="00C95CE4" w:rsidRDefault="002C73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5CE4">
              <w:rPr>
                <w:rFonts w:ascii="Calibri" w:hAnsi="Calibri" w:cs="Calibri"/>
                <w:color w:val="000000"/>
                <w:sz w:val="22"/>
                <w:szCs w:val="22"/>
              </w:rPr>
              <w:t>2.32 (1.73 - 3.11)</w:t>
            </w:r>
          </w:p>
        </w:tc>
      </w:tr>
      <w:tr w:rsidR="002C73F5" w:rsidRPr="00C95CE4" w14:paraId="3C923CA9" w14:textId="77777777" w:rsidTr="00141A39">
        <w:trPr>
          <w:trHeight w:val="28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7219C" w14:textId="77777777" w:rsidR="002C73F5" w:rsidRPr="00C95CE4" w:rsidRDefault="002C73F5" w:rsidP="00141A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14A8B" w14:textId="77777777" w:rsidR="002C73F5" w:rsidRPr="00C95CE4" w:rsidRDefault="002C73F5" w:rsidP="00141A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58D6A" w14:textId="77777777" w:rsidR="002C73F5" w:rsidRPr="00C95CE4" w:rsidRDefault="002C73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5CE4">
              <w:rPr>
                <w:rFonts w:ascii="Calibri" w:hAnsi="Calibri" w:cs="Calibri"/>
                <w:color w:val="000000"/>
                <w:sz w:val="22"/>
                <w:szCs w:val="22"/>
              </w:rPr>
              <w:t>Poor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EE9F5" w14:textId="77777777" w:rsidR="002C73F5" w:rsidRPr="00C95CE4" w:rsidRDefault="002C73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5CE4">
              <w:rPr>
                <w:rFonts w:ascii="Calibri" w:hAnsi="Calibri" w:cs="Calibri"/>
                <w:color w:val="000000"/>
                <w:sz w:val="22"/>
                <w:szCs w:val="22"/>
              </w:rPr>
              <w:t>5.05 (3.75 - 6.78)</w:t>
            </w:r>
          </w:p>
        </w:tc>
      </w:tr>
      <w:tr w:rsidR="002C73F5" w:rsidRPr="00C95CE4" w14:paraId="0D78B1C6" w14:textId="77777777" w:rsidTr="00141A39">
        <w:trPr>
          <w:trHeight w:val="28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560AE" w14:textId="77777777" w:rsidR="002C73F5" w:rsidRPr="00C95CE4" w:rsidRDefault="002C73F5" w:rsidP="00141A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AD9F0" w14:textId="77777777" w:rsidR="002C73F5" w:rsidRPr="00C95CE4" w:rsidRDefault="002C73F5" w:rsidP="00141A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7A739" w14:textId="77777777" w:rsidR="002C73F5" w:rsidRPr="00C95CE4" w:rsidRDefault="002C73F5">
            <w:pPr>
              <w:rPr>
                <w:sz w:val="22"/>
                <w:szCs w:val="22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72A25" w14:textId="77777777" w:rsidR="002C73F5" w:rsidRPr="00C95CE4" w:rsidRDefault="002C73F5">
            <w:pPr>
              <w:jc w:val="center"/>
              <w:rPr>
                <w:sz w:val="22"/>
                <w:szCs w:val="22"/>
              </w:rPr>
            </w:pPr>
          </w:p>
        </w:tc>
      </w:tr>
      <w:tr w:rsidR="002C73F5" w:rsidRPr="00C95CE4" w14:paraId="03C46092" w14:textId="77777777" w:rsidTr="00141A39">
        <w:trPr>
          <w:trHeight w:val="28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8B4B8" w14:textId="77777777" w:rsidR="002C73F5" w:rsidRPr="00C95CE4" w:rsidRDefault="002C73F5" w:rsidP="00141A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5CE4">
              <w:rPr>
                <w:rFonts w:ascii="Calibri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9F51A" w14:textId="77777777" w:rsidR="002C73F5" w:rsidRPr="00C95CE4" w:rsidRDefault="002C73F5" w:rsidP="00141A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5CE4">
              <w:rPr>
                <w:rFonts w:ascii="Calibri" w:hAnsi="Calibri" w:cs="Calibri"/>
                <w:color w:val="000000"/>
                <w:sz w:val="22"/>
                <w:szCs w:val="22"/>
              </w:rPr>
              <w:t>Cardiovascular Disease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C9C64" w14:textId="77777777" w:rsidR="002C73F5" w:rsidRPr="00C95CE4" w:rsidRDefault="002C73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5CE4">
              <w:rPr>
                <w:rFonts w:ascii="Calibri" w:hAnsi="Calibri" w:cs="Calibri"/>
                <w:color w:val="000000"/>
                <w:sz w:val="22"/>
                <w:szCs w:val="22"/>
              </w:rPr>
              <w:t>Ideal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8A025" w14:textId="77777777" w:rsidR="002C73F5" w:rsidRPr="00C95CE4" w:rsidRDefault="002C73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95CE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2C73F5" w:rsidRPr="00C95CE4" w14:paraId="77602880" w14:textId="77777777" w:rsidTr="00141A39">
        <w:trPr>
          <w:trHeight w:val="28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96C33" w14:textId="77777777" w:rsidR="002C73F5" w:rsidRPr="00C95CE4" w:rsidRDefault="002C73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8ABFB" w14:textId="77777777" w:rsidR="002C73F5" w:rsidRPr="00C95CE4" w:rsidRDefault="002C73F5">
            <w:pPr>
              <w:rPr>
                <w:sz w:val="22"/>
                <w:szCs w:val="22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A92A6" w14:textId="77777777" w:rsidR="002C73F5" w:rsidRPr="00C95CE4" w:rsidRDefault="002C73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5CE4">
              <w:rPr>
                <w:rFonts w:ascii="Calibri" w:hAnsi="Calibri" w:cs="Calibri"/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8DBAC" w14:textId="77777777" w:rsidR="002C73F5" w:rsidRPr="00C95CE4" w:rsidRDefault="002C73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5CE4">
              <w:rPr>
                <w:rFonts w:ascii="Calibri" w:hAnsi="Calibri" w:cs="Calibri"/>
                <w:color w:val="000000"/>
                <w:sz w:val="22"/>
                <w:szCs w:val="22"/>
              </w:rPr>
              <w:t>1.57 (1.17 - 2.11)</w:t>
            </w:r>
          </w:p>
        </w:tc>
      </w:tr>
      <w:tr w:rsidR="002C73F5" w:rsidRPr="00C95CE4" w14:paraId="08854091" w14:textId="77777777" w:rsidTr="00141A39">
        <w:trPr>
          <w:trHeight w:val="28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EC098" w14:textId="77777777" w:rsidR="002C73F5" w:rsidRPr="00C95CE4" w:rsidRDefault="002C73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F5811" w14:textId="77777777" w:rsidR="002C73F5" w:rsidRPr="00C95CE4" w:rsidRDefault="002C73F5">
            <w:pPr>
              <w:rPr>
                <w:sz w:val="22"/>
                <w:szCs w:val="22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25DA5" w14:textId="77777777" w:rsidR="002C73F5" w:rsidRPr="00C95CE4" w:rsidRDefault="002C73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5CE4">
              <w:rPr>
                <w:rFonts w:ascii="Calibri" w:hAnsi="Calibri" w:cs="Calibri"/>
                <w:color w:val="000000"/>
                <w:sz w:val="22"/>
                <w:szCs w:val="22"/>
              </w:rPr>
              <w:t>Poor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F31C6" w14:textId="77777777" w:rsidR="002C73F5" w:rsidRPr="00C95CE4" w:rsidRDefault="002C73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5CE4">
              <w:rPr>
                <w:rFonts w:ascii="Calibri" w:hAnsi="Calibri" w:cs="Calibri"/>
                <w:color w:val="000000"/>
                <w:sz w:val="22"/>
                <w:szCs w:val="22"/>
              </w:rPr>
              <w:t>2.49 (1.86 - 3.35)</w:t>
            </w:r>
          </w:p>
        </w:tc>
      </w:tr>
      <w:tr w:rsidR="002C73F5" w:rsidRPr="00C95CE4" w14:paraId="65086C56" w14:textId="77777777" w:rsidTr="00141A39">
        <w:trPr>
          <w:trHeight w:val="300"/>
          <w:jc w:val="center"/>
        </w:trPr>
        <w:tc>
          <w:tcPr>
            <w:tcW w:w="78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8D19142" w14:textId="77777777" w:rsidR="002C73F5" w:rsidRPr="00C95CE4" w:rsidRDefault="002C73F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5CE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ABE71B5" w14:textId="77777777" w:rsidR="002C73F5" w:rsidRPr="00C95CE4" w:rsidRDefault="002C73F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5CE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71D19B3" w14:textId="77777777" w:rsidR="002C73F5" w:rsidRPr="00C95CE4" w:rsidRDefault="002C73F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5CE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26FC5EA" w14:textId="77777777" w:rsidR="002C73F5" w:rsidRPr="00C95CE4" w:rsidRDefault="002C73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5CE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1BD45667" w14:textId="06081005" w:rsidR="00C95CE4" w:rsidRDefault="00EC47CB" w:rsidP="0082376B">
      <w:pPr>
        <w:spacing w:line="480" w:lineRule="auto"/>
        <w:rPr>
          <w:sz w:val="20"/>
          <w:szCs w:val="20"/>
        </w:rPr>
        <w:sectPr w:rsidR="00C95CE4" w:rsidSect="00917F89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2376B">
        <w:rPr>
          <w:sz w:val="20"/>
          <w:szCs w:val="20"/>
        </w:rPr>
        <w:t>* The interaction between sex and the CANHEART Health Index in Fine-Gray sub</w:t>
      </w:r>
      <w:r w:rsidR="001A2199" w:rsidRPr="0082376B">
        <w:rPr>
          <w:sz w:val="20"/>
          <w:szCs w:val="20"/>
        </w:rPr>
        <w:t>-</w:t>
      </w:r>
      <w:r w:rsidRPr="0082376B">
        <w:rPr>
          <w:sz w:val="20"/>
          <w:szCs w:val="20"/>
        </w:rPr>
        <w:t>distribution hazards model</w:t>
      </w:r>
      <w:r w:rsidR="001A2199" w:rsidRPr="0082376B">
        <w:rPr>
          <w:sz w:val="20"/>
          <w:szCs w:val="20"/>
        </w:rPr>
        <w:t xml:space="preserve">s </w:t>
      </w:r>
      <w:r w:rsidR="00661E1D" w:rsidRPr="0082376B">
        <w:rPr>
          <w:sz w:val="20"/>
          <w:szCs w:val="20"/>
        </w:rPr>
        <w:t>was p &lt; 0.01</w:t>
      </w:r>
      <w:r w:rsidR="0082376B">
        <w:rPr>
          <w:sz w:val="20"/>
          <w:szCs w:val="20"/>
        </w:rPr>
        <w:t xml:space="preserve">. </w:t>
      </w:r>
      <w:r w:rsidR="0082376B" w:rsidRPr="0082376B">
        <w:rPr>
          <w:sz w:val="20"/>
          <w:szCs w:val="20"/>
        </w:rPr>
        <w:t>CI: confidence interval</w:t>
      </w:r>
    </w:p>
    <w:p w14:paraId="6395B449" w14:textId="00708C1F" w:rsidR="00C95CE4" w:rsidRDefault="00C95CE4" w:rsidP="00C95CE4">
      <w:pPr>
        <w:pStyle w:val="Heading1"/>
      </w:pPr>
      <w:bookmarkStart w:id="7" w:name="_Toc188775035"/>
      <w:r>
        <w:lastRenderedPageBreak/>
        <w:t>Supplementa</w:t>
      </w:r>
      <w:r w:rsidR="008002D3">
        <w:t>l</w:t>
      </w:r>
      <w:r>
        <w:t xml:space="preserve"> Table 4. The Association Between the CANHEART Health Index and Outcomes Using Self-Report Survey Data</w:t>
      </w:r>
      <w:bookmarkEnd w:id="7"/>
      <w:r>
        <w:t xml:space="preserve"> </w:t>
      </w:r>
    </w:p>
    <w:p w14:paraId="2A97D3DC" w14:textId="0A258587" w:rsidR="00DE48D2" w:rsidRDefault="00DE48D2" w:rsidP="00283C2F">
      <w:pPr>
        <w:rPr>
          <w:sz w:val="20"/>
          <w:szCs w:val="20"/>
        </w:rPr>
      </w:pPr>
    </w:p>
    <w:p w14:paraId="6A2471CA" w14:textId="77777777" w:rsidR="00C95CE4" w:rsidRDefault="00C95CE4" w:rsidP="00283C2F">
      <w:pPr>
        <w:rPr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29"/>
        <w:gridCol w:w="3603"/>
        <w:gridCol w:w="3414"/>
        <w:gridCol w:w="3914"/>
      </w:tblGrid>
      <w:tr w:rsidR="00C95CE4" w:rsidRPr="0082376B" w14:paraId="379BFC08" w14:textId="77777777" w:rsidTr="00C95CE4">
        <w:trPr>
          <w:trHeight w:val="280"/>
        </w:trPr>
        <w:tc>
          <w:tcPr>
            <w:tcW w:w="78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A762D81" w14:textId="77777777" w:rsidR="00C95CE4" w:rsidRPr="0082376B" w:rsidRDefault="00C95CE4" w:rsidP="00141A3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2376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39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2BCA06F" w14:textId="77777777" w:rsidR="00C95CE4" w:rsidRPr="0082376B" w:rsidRDefault="00C95CE4" w:rsidP="00141A3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2376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31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636B63" w14:textId="77777777" w:rsidR="00C95CE4" w:rsidRPr="0082376B" w:rsidRDefault="00C95CE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2376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NHEART Health Index</w:t>
            </w:r>
          </w:p>
        </w:tc>
        <w:tc>
          <w:tcPr>
            <w:tcW w:w="151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1B7D20" w14:textId="6503F18F" w:rsidR="00C95CE4" w:rsidRPr="0082376B" w:rsidRDefault="008237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azard Ratio</w:t>
            </w:r>
            <w:r w:rsidR="00C95CE4" w:rsidRPr="0082376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(95% CI)</w:t>
            </w:r>
            <w:r w:rsidR="002C04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*</w:t>
            </w:r>
          </w:p>
        </w:tc>
      </w:tr>
      <w:tr w:rsidR="00C95CE4" w:rsidRPr="0082376B" w14:paraId="5B58DC14" w14:textId="77777777" w:rsidTr="00C95CE4">
        <w:trPr>
          <w:trHeight w:val="300"/>
        </w:trPr>
        <w:tc>
          <w:tcPr>
            <w:tcW w:w="78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209CB7" w14:textId="77777777" w:rsidR="00C95CE4" w:rsidRPr="0082376B" w:rsidRDefault="00C95CE4" w:rsidP="00141A3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9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290234" w14:textId="77777777" w:rsidR="00C95CE4" w:rsidRPr="0082376B" w:rsidRDefault="00C95CE4" w:rsidP="00141A3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1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466A1F" w14:textId="77777777" w:rsidR="00C95CE4" w:rsidRPr="0082376B" w:rsidRDefault="00C95CE4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61E9F3" w14:textId="77777777" w:rsidR="00C95CE4" w:rsidRPr="0082376B" w:rsidRDefault="00C95CE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2376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e-Adjusted</w:t>
            </w:r>
          </w:p>
        </w:tc>
      </w:tr>
      <w:tr w:rsidR="00C95CE4" w:rsidRPr="0082376B" w14:paraId="0306BDF4" w14:textId="77777777" w:rsidTr="00C95CE4">
        <w:trPr>
          <w:trHeight w:val="28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FCC12" w14:textId="77777777" w:rsidR="00C95CE4" w:rsidRPr="0082376B" w:rsidRDefault="00C95CE4" w:rsidP="00141A3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4C274" w14:textId="77777777" w:rsidR="00C95CE4" w:rsidRPr="0082376B" w:rsidRDefault="00C95CE4" w:rsidP="00141A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4B5FA" w14:textId="77777777" w:rsidR="00C95CE4" w:rsidRPr="0082376B" w:rsidRDefault="00C95C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62FDA" w14:textId="77777777" w:rsidR="00C95CE4" w:rsidRPr="0082376B" w:rsidRDefault="00C95CE4">
            <w:pPr>
              <w:jc w:val="center"/>
              <w:rPr>
                <w:sz w:val="22"/>
                <w:szCs w:val="22"/>
              </w:rPr>
            </w:pPr>
          </w:p>
        </w:tc>
      </w:tr>
      <w:tr w:rsidR="00C95CE4" w:rsidRPr="0082376B" w14:paraId="006D63CD" w14:textId="77777777" w:rsidTr="00C95CE4">
        <w:trPr>
          <w:trHeight w:val="28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1E194" w14:textId="77777777" w:rsidR="00C95CE4" w:rsidRPr="0082376B" w:rsidRDefault="00C95CE4" w:rsidP="00141A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2376B"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7BD7E" w14:textId="77777777" w:rsidR="00C95CE4" w:rsidRPr="0082376B" w:rsidRDefault="00C95CE4" w:rsidP="00141A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2376B">
              <w:rPr>
                <w:rFonts w:ascii="Calibri" w:hAnsi="Calibri" w:cs="Calibri"/>
                <w:color w:val="000000"/>
                <w:sz w:val="22"/>
                <w:szCs w:val="22"/>
              </w:rPr>
              <w:t>Cardiovascular Disease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D4345" w14:textId="77777777" w:rsidR="00C95CE4" w:rsidRPr="0082376B" w:rsidRDefault="00C95CE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2376B">
              <w:rPr>
                <w:rFonts w:ascii="Calibri" w:hAnsi="Calibri" w:cs="Calibri"/>
                <w:color w:val="000000"/>
                <w:sz w:val="22"/>
                <w:szCs w:val="22"/>
              </w:rPr>
              <w:t>Ideal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A8642" w14:textId="77777777" w:rsidR="00C95CE4" w:rsidRPr="0082376B" w:rsidRDefault="00C95CE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2376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C95CE4" w:rsidRPr="0082376B" w14:paraId="0A81FDAB" w14:textId="77777777" w:rsidTr="00C95CE4">
        <w:trPr>
          <w:trHeight w:val="28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A706F" w14:textId="77777777" w:rsidR="00C95CE4" w:rsidRPr="0082376B" w:rsidRDefault="00C95CE4" w:rsidP="00141A3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83EAB" w14:textId="77777777" w:rsidR="00C95CE4" w:rsidRPr="0082376B" w:rsidRDefault="00C95CE4" w:rsidP="00141A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92487" w14:textId="77777777" w:rsidR="00C95CE4" w:rsidRPr="0082376B" w:rsidRDefault="00C95CE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2376B">
              <w:rPr>
                <w:rFonts w:ascii="Calibri" w:hAnsi="Calibri" w:cs="Calibri"/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B12EE" w14:textId="77777777" w:rsidR="00C95CE4" w:rsidRPr="0082376B" w:rsidRDefault="00C95CE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2376B">
              <w:rPr>
                <w:rFonts w:ascii="Calibri" w:hAnsi="Calibri" w:cs="Calibri"/>
                <w:color w:val="000000"/>
                <w:sz w:val="22"/>
                <w:szCs w:val="22"/>
              </w:rPr>
              <w:t>2.38 (1.77 - 3.22)</w:t>
            </w:r>
          </w:p>
        </w:tc>
      </w:tr>
      <w:tr w:rsidR="00C95CE4" w:rsidRPr="0082376B" w14:paraId="16EBB910" w14:textId="77777777" w:rsidTr="00C95CE4">
        <w:trPr>
          <w:trHeight w:val="28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D4E5B" w14:textId="77777777" w:rsidR="00C95CE4" w:rsidRPr="0082376B" w:rsidRDefault="00C95CE4" w:rsidP="00141A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3CC9B" w14:textId="77777777" w:rsidR="00C95CE4" w:rsidRPr="0082376B" w:rsidRDefault="00C95CE4" w:rsidP="00141A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D1E17" w14:textId="77777777" w:rsidR="00C95CE4" w:rsidRPr="0082376B" w:rsidRDefault="00C95CE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2376B">
              <w:rPr>
                <w:rFonts w:ascii="Calibri" w:hAnsi="Calibri" w:cs="Calibri"/>
                <w:color w:val="000000"/>
                <w:sz w:val="22"/>
                <w:szCs w:val="22"/>
              </w:rPr>
              <w:t>Poor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832A4" w14:textId="77777777" w:rsidR="00C95CE4" w:rsidRPr="0082376B" w:rsidRDefault="00C95CE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2376B">
              <w:rPr>
                <w:rFonts w:ascii="Calibri" w:hAnsi="Calibri" w:cs="Calibri"/>
                <w:color w:val="000000"/>
                <w:sz w:val="22"/>
                <w:szCs w:val="22"/>
              </w:rPr>
              <w:t>5.38 (3.97 - 7.28)</w:t>
            </w:r>
          </w:p>
        </w:tc>
      </w:tr>
      <w:tr w:rsidR="00C95CE4" w:rsidRPr="0082376B" w14:paraId="064BE3FD" w14:textId="77777777" w:rsidTr="00C95CE4">
        <w:trPr>
          <w:trHeight w:val="28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75B79" w14:textId="77777777" w:rsidR="00C95CE4" w:rsidRPr="0082376B" w:rsidRDefault="00C95CE4" w:rsidP="00141A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D27CB" w14:textId="3105EFCB" w:rsidR="00C95CE4" w:rsidRPr="0082376B" w:rsidRDefault="00A47FC1" w:rsidP="00141A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47FC1">
              <w:rPr>
                <w:rFonts w:ascii="Calibri" w:hAnsi="Calibri" w:cs="Calibri"/>
                <w:color w:val="000000"/>
                <w:sz w:val="22"/>
                <w:szCs w:val="22"/>
              </w:rPr>
              <w:t>All-Cause Mortality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C73E1" w14:textId="77777777" w:rsidR="00C95CE4" w:rsidRPr="0082376B" w:rsidRDefault="00C95CE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2376B">
              <w:rPr>
                <w:rFonts w:ascii="Calibri" w:hAnsi="Calibri" w:cs="Calibri"/>
                <w:color w:val="000000"/>
                <w:sz w:val="22"/>
                <w:szCs w:val="22"/>
              </w:rPr>
              <w:t>Ideal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67679" w14:textId="77777777" w:rsidR="00C95CE4" w:rsidRPr="0082376B" w:rsidRDefault="00C95CE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2376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C95CE4" w:rsidRPr="0082376B" w14:paraId="3722C983" w14:textId="77777777" w:rsidTr="00C95CE4">
        <w:trPr>
          <w:trHeight w:val="28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62745" w14:textId="77777777" w:rsidR="00C95CE4" w:rsidRPr="0082376B" w:rsidRDefault="00C95CE4" w:rsidP="00141A3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D4B0C" w14:textId="77777777" w:rsidR="00C95CE4" w:rsidRPr="0082376B" w:rsidRDefault="00C95CE4" w:rsidP="00141A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4E20C" w14:textId="77777777" w:rsidR="00C95CE4" w:rsidRPr="0082376B" w:rsidRDefault="00C95CE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2376B">
              <w:rPr>
                <w:rFonts w:ascii="Calibri" w:hAnsi="Calibri" w:cs="Calibri"/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0ECA2" w14:textId="77777777" w:rsidR="00C95CE4" w:rsidRPr="0082376B" w:rsidRDefault="00C95CE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2376B">
              <w:rPr>
                <w:rFonts w:ascii="Calibri" w:hAnsi="Calibri" w:cs="Calibri"/>
                <w:color w:val="000000"/>
                <w:sz w:val="22"/>
                <w:szCs w:val="22"/>
              </w:rPr>
              <w:t>1.37 (1.09 - 1.72)</w:t>
            </w:r>
          </w:p>
        </w:tc>
      </w:tr>
      <w:tr w:rsidR="00C95CE4" w:rsidRPr="0082376B" w14:paraId="0DBF58D3" w14:textId="77777777" w:rsidTr="00C95CE4">
        <w:trPr>
          <w:trHeight w:val="28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96514" w14:textId="77777777" w:rsidR="00C95CE4" w:rsidRPr="0082376B" w:rsidRDefault="00C95CE4" w:rsidP="00141A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79CD6" w14:textId="77777777" w:rsidR="00C95CE4" w:rsidRPr="0082376B" w:rsidRDefault="00C95CE4" w:rsidP="00141A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89F27" w14:textId="77777777" w:rsidR="00C95CE4" w:rsidRPr="0082376B" w:rsidRDefault="00C95CE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2376B">
              <w:rPr>
                <w:rFonts w:ascii="Calibri" w:hAnsi="Calibri" w:cs="Calibri"/>
                <w:color w:val="000000"/>
                <w:sz w:val="22"/>
                <w:szCs w:val="22"/>
              </w:rPr>
              <w:t>Poor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E53BE" w14:textId="77777777" w:rsidR="00C95CE4" w:rsidRPr="0082376B" w:rsidRDefault="00C95CE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2376B">
              <w:rPr>
                <w:rFonts w:ascii="Calibri" w:hAnsi="Calibri" w:cs="Calibri"/>
                <w:color w:val="000000"/>
                <w:sz w:val="22"/>
                <w:szCs w:val="22"/>
              </w:rPr>
              <w:t>2.71 (2.15 - 3.43)</w:t>
            </w:r>
          </w:p>
        </w:tc>
      </w:tr>
      <w:tr w:rsidR="00C95CE4" w:rsidRPr="0082376B" w14:paraId="6FE29D13" w14:textId="77777777" w:rsidTr="00C95CE4">
        <w:trPr>
          <w:trHeight w:val="28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F3DFE" w14:textId="77777777" w:rsidR="00C95CE4" w:rsidRPr="0082376B" w:rsidRDefault="00C95CE4" w:rsidP="00141A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9FA9C" w14:textId="77777777" w:rsidR="00C95CE4" w:rsidRPr="0082376B" w:rsidRDefault="00C95CE4" w:rsidP="00141A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01B7F" w14:textId="77777777" w:rsidR="00C95CE4" w:rsidRPr="0082376B" w:rsidRDefault="00C95CE4">
            <w:pPr>
              <w:rPr>
                <w:sz w:val="22"/>
                <w:szCs w:val="22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BC0DC" w14:textId="77777777" w:rsidR="00C95CE4" w:rsidRPr="0082376B" w:rsidRDefault="00C95CE4">
            <w:pPr>
              <w:jc w:val="center"/>
              <w:rPr>
                <w:sz w:val="22"/>
                <w:szCs w:val="22"/>
              </w:rPr>
            </w:pPr>
          </w:p>
        </w:tc>
      </w:tr>
      <w:tr w:rsidR="00C95CE4" w:rsidRPr="0082376B" w14:paraId="224FE19C" w14:textId="77777777" w:rsidTr="00C95CE4">
        <w:trPr>
          <w:trHeight w:val="28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0C3FB" w14:textId="77777777" w:rsidR="00C95CE4" w:rsidRPr="0082376B" w:rsidRDefault="00C95CE4" w:rsidP="00141A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2376B">
              <w:rPr>
                <w:rFonts w:ascii="Calibri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B6B8C" w14:textId="77777777" w:rsidR="00C95CE4" w:rsidRPr="0082376B" w:rsidRDefault="00C95CE4" w:rsidP="00141A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2376B">
              <w:rPr>
                <w:rFonts w:ascii="Calibri" w:hAnsi="Calibri" w:cs="Calibri"/>
                <w:color w:val="000000"/>
                <w:sz w:val="22"/>
                <w:szCs w:val="22"/>
              </w:rPr>
              <w:t>Cardiovascular Disease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99AE6" w14:textId="77777777" w:rsidR="00C95CE4" w:rsidRPr="0082376B" w:rsidRDefault="00C95CE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2376B">
              <w:rPr>
                <w:rFonts w:ascii="Calibri" w:hAnsi="Calibri" w:cs="Calibri"/>
                <w:color w:val="000000"/>
                <w:sz w:val="22"/>
                <w:szCs w:val="22"/>
              </w:rPr>
              <w:t>Ideal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83681" w14:textId="77777777" w:rsidR="00C95CE4" w:rsidRPr="0082376B" w:rsidRDefault="00C95CE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2376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C95CE4" w:rsidRPr="0082376B" w14:paraId="795B928A" w14:textId="77777777" w:rsidTr="00C95CE4">
        <w:trPr>
          <w:trHeight w:val="28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EE2FA" w14:textId="77777777" w:rsidR="00C95CE4" w:rsidRPr="0082376B" w:rsidRDefault="00C95CE4" w:rsidP="00141A3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691B3" w14:textId="77777777" w:rsidR="00C95CE4" w:rsidRPr="0082376B" w:rsidRDefault="00C95CE4" w:rsidP="00141A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043B1" w14:textId="77777777" w:rsidR="00C95CE4" w:rsidRPr="0082376B" w:rsidRDefault="00C95CE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2376B">
              <w:rPr>
                <w:rFonts w:ascii="Calibri" w:hAnsi="Calibri" w:cs="Calibri"/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1919A" w14:textId="77777777" w:rsidR="00C95CE4" w:rsidRPr="0082376B" w:rsidRDefault="00C95CE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2376B">
              <w:rPr>
                <w:rFonts w:ascii="Calibri" w:hAnsi="Calibri" w:cs="Calibri"/>
                <w:color w:val="000000"/>
                <w:sz w:val="22"/>
                <w:szCs w:val="22"/>
              </w:rPr>
              <w:t>1.54 (1.16 - 2.03)</w:t>
            </w:r>
          </w:p>
        </w:tc>
      </w:tr>
      <w:tr w:rsidR="00C95CE4" w:rsidRPr="0082376B" w14:paraId="1E831D61" w14:textId="77777777" w:rsidTr="00C95CE4">
        <w:trPr>
          <w:trHeight w:val="28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1B0EB" w14:textId="77777777" w:rsidR="00C95CE4" w:rsidRPr="0082376B" w:rsidRDefault="00C95CE4" w:rsidP="00141A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CF9B8" w14:textId="77777777" w:rsidR="00C95CE4" w:rsidRPr="0082376B" w:rsidRDefault="00C95CE4" w:rsidP="00141A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4D338" w14:textId="77777777" w:rsidR="00C95CE4" w:rsidRPr="0082376B" w:rsidRDefault="00C95CE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2376B">
              <w:rPr>
                <w:rFonts w:ascii="Calibri" w:hAnsi="Calibri" w:cs="Calibri"/>
                <w:color w:val="000000"/>
                <w:sz w:val="22"/>
                <w:szCs w:val="22"/>
              </w:rPr>
              <w:t>Poor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80135" w14:textId="77777777" w:rsidR="00C95CE4" w:rsidRPr="0082376B" w:rsidRDefault="00C95CE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2376B">
              <w:rPr>
                <w:rFonts w:ascii="Calibri" w:hAnsi="Calibri" w:cs="Calibri"/>
                <w:color w:val="000000"/>
                <w:sz w:val="22"/>
                <w:szCs w:val="22"/>
              </w:rPr>
              <w:t>2.45 (1.86 - 3.25)</w:t>
            </w:r>
          </w:p>
        </w:tc>
      </w:tr>
      <w:tr w:rsidR="00C95CE4" w:rsidRPr="0082376B" w14:paraId="556A539A" w14:textId="77777777" w:rsidTr="00C95CE4">
        <w:trPr>
          <w:trHeight w:val="28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AE4E3" w14:textId="77777777" w:rsidR="00C95CE4" w:rsidRPr="0082376B" w:rsidRDefault="00C95CE4" w:rsidP="00141A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B995A" w14:textId="23A2EECE" w:rsidR="00C95CE4" w:rsidRPr="0082376B" w:rsidRDefault="00A47FC1" w:rsidP="00141A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47FC1">
              <w:rPr>
                <w:rFonts w:ascii="Calibri" w:hAnsi="Calibri" w:cs="Calibri"/>
                <w:color w:val="000000"/>
                <w:sz w:val="22"/>
                <w:szCs w:val="22"/>
              </w:rPr>
              <w:t>All-Cause Mortality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6F713" w14:textId="77777777" w:rsidR="00C95CE4" w:rsidRPr="0082376B" w:rsidRDefault="00C95CE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2376B">
              <w:rPr>
                <w:rFonts w:ascii="Calibri" w:hAnsi="Calibri" w:cs="Calibri"/>
                <w:color w:val="000000"/>
                <w:sz w:val="22"/>
                <w:szCs w:val="22"/>
              </w:rPr>
              <w:t>Ideal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16486" w14:textId="77777777" w:rsidR="00C95CE4" w:rsidRPr="0082376B" w:rsidRDefault="00C95CE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2376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C95CE4" w:rsidRPr="0082376B" w14:paraId="5E5536B1" w14:textId="77777777" w:rsidTr="00C95CE4">
        <w:trPr>
          <w:trHeight w:val="28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61C80" w14:textId="77777777" w:rsidR="00C95CE4" w:rsidRPr="0082376B" w:rsidRDefault="00C95CE4" w:rsidP="00141A3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0475F" w14:textId="77777777" w:rsidR="00C95CE4" w:rsidRPr="0082376B" w:rsidRDefault="00C95CE4" w:rsidP="00141A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EDE82" w14:textId="77777777" w:rsidR="00C95CE4" w:rsidRPr="0082376B" w:rsidRDefault="00C95CE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2376B">
              <w:rPr>
                <w:rFonts w:ascii="Calibri" w:hAnsi="Calibri" w:cs="Calibri"/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AD049" w14:textId="77777777" w:rsidR="00C95CE4" w:rsidRPr="0082376B" w:rsidRDefault="00C95CE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2376B">
              <w:rPr>
                <w:rFonts w:ascii="Calibri" w:hAnsi="Calibri" w:cs="Calibri"/>
                <w:color w:val="000000"/>
                <w:sz w:val="22"/>
                <w:szCs w:val="22"/>
              </w:rPr>
              <w:t>1.29 (0.94 - 1.76)</w:t>
            </w:r>
          </w:p>
        </w:tc>
      </w:tr>
      <w:tr w:rsidR="00C95CE4" w:rsidRPr="0082376B" w14:paraId="091FC4B7" w14:textId="77777777" w:rsidTr="00C95CE4">
        <w:trPr>
          <w:trHeight w:val="28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00AA8" w14:textId="77777777" w:rsidR="00C95CE4" w:rsidRPr="0082376B" w:rsidRDefault="00C95CE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58728" w14:textId="77777777" w:rsidR="00C95CE4" w:rsidRPr="0082376B" w:rsidRDefault="00C95CE4">
            <w:pPr>
              <w:rPr>
                <w:sz w:val="22"/>
                <w:szCs w:val="22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EBEE2" w14:textId="77777777" w:rsidR="00C95CE4" w:rsidRPr="0082376B" w:rsidRDefault="00C95CE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2376B">
              <w:rPr>
                <w:rFonts w:ascii="Calibri" w:hAnsi="Calibri" w:cs="Calibri"/>
                <w:color w:val="000000"/>
                <w:sz w:val="22"/>
                <w:szCs w:val="22"/>
              </w:rPr>
              <w:t>Poor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DA42A" w14:textId="77777777" w:rsidR="00C95CE4" w:rsidRPr="0082376B" w:rsidRDefault="00C95CE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2376B">
              <w:rPr>
                <w:rFonts w:ascii="Calibri" w:hAnsi="Calibri" w:cs="Calibri"/>
                <w:color w:val="000000"/>
                <w:sz w:val="22"/>
                <w:szCs w:val="22"/>
              </w:rPr>
              <w:t>2.16 (1.58 - 2.96)</w:t>
            </w:r>
          </w:p>
        </w:tc>
      </w:tr>
      <w:tr w:rsidR="00C95CE4" w:rsidRPr="0082376B" w14:paraId="19912FA6" w14:textId="77777777" w:rsidTr="00C95CE4">
        <w:trPr>
          <w:trHeight w:val="300"/>
        </w:trPr>
        <w:tc>
          <w:tcPr>
            <w:tcW w:w="78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2CA51B6" w14:textId="77777777" w:rsidR="00C95CE4" w:rsidRPr="0082376B" w:rsidRDefault="00C95CE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2376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AD738E" w14:textId="77777777" w:rsidR="00C95CE4" w:rsidRPr="0082376B" w:rsidRDefault="00C95CE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2376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736F085" w14:textId="77777777" w:rsidR="00C95CE4" w:rsidRPr="0082376B" w:rsidRDefault="00C95CE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2376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B5E14D" w14:textId="77777777" w:rsidR="00C95CE4" w:rsidRPr="0082376B" w:rsidRDefault="00C95CE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2376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73984EE8" w14:textId="0323C14E" w:rsidR="0082376B" w:rsidRPr="0082376B" w:rsidRDefault="0082376B" w:rsidP="0082376B">
      <w:pPr>
        <w:rPr>
          <w:sz w:val="20"/>
          <w:szCs w:val="20"/>
        </w:rPr>
      </w:pPr>
      <w:r w:rsidRPr="0082376B">
        <w:rPr>
          <w:sz w:val="20"/>
          <w:szCs w:val="20"/>
        </w:rPr>
        <w:t xml:space="preserve">* The interaction between sex and the CANHEART Health Index was p &lt; 0.01 for cardiovascular disease and p = 0.04 for </w:t>
      </w:r>
      <w:r w:rsidR="00A47FC1">
        <w:rPr>
          <w:sz w:val="20"/>
          <w:szCs w:val="20"/>
        </w:rPr>
        <w:t>all-cause mortality</w:t>
      </w:r>
      <w:r w:rsidRPr="0082376B">
        <w:rPr>
          <w:sz w:val="20"/>
          <w:szCs w:val="20"/>
        </w:rPr>
        <w:t>. CI: confidence interval</w:t>
      </w:r>
    </w:p>
    <w:p w14:paraId="720962D6" w14:textId="77777777" w:rsidR="00C95CE4" w:rsidRDefault="00C95CE4" w:rsidP="00283C2F">
      <w:pPr>
        <w:rPr>
          <w:sz w:val="20"/>
          <w:szCs w:val="20"/>
        </w:rPr>
      </w:pPr>
    </w:p>
    <w:p w14:paraId="77DCD213" w14:textId="77777777" w:rsidR="002C04D2" w:rsidRDefault="002C04D2" w:rsidP="00283C2F">
      <w:pPr>
        <w:rPr>
          <w:sz w:val="20"/>
          <w:szCs w:val="20"/>
        </w:rPr>
        <w:sectPr w:rsidR="002C04D2" w:rsidSect="00917F89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D742AE5" w14:textId="3669CDB2" w:rsidR="002C04D2" w:rsidRDefault="002C04D2" w:rsidP="002C04D2">
      <w:pPr>
        <w:pStyle w:val="Heading1"/>
      </w:pPr>
      <w:bookmarkStart w:id="8" w:name="_Toc188775036"/>
      <w:r>
        <w:lastRenderedPageBreak/>
        <w:t>Supplementa</w:t>
      </w:r>
      <w:r w:rsidR="003A2534">
        <w:t>l</w:t>
      </w:r>
      <w:r>
        <w:t xml:space="preserve"> Table 5. The Association Between the CANHEART Health Index and Outcomes when Six or More Variables are Available</w:t>
      </w:r>
      <w:bookmarkEnd w:id="8"/>
    </w:p>
    <w:p w14:paraId="186F67C0" w14:textId="77777777" w:rsidR="002C04D2" w:rsidRDefault="002C04D2" w:rsidP="002C04D2"/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029"/>
        <w:gridCol w:w="3603"/>
        <w:gridCol w:w="3414"/>
        <w:gridCol w:w="3914"/>
      </w:tblGrid>
      <w:tr w:rsidR="002C04D2" w:rsidRPr="002C04D2" w14:paraId="070D3F53" w14:textId="77777777" w:rsidTr="002C04D2">
        <w:trPr>
          <w:trHeight w:val="280"/>
          <w:jc w:val="center"/>
        </w:trPr>
        <w:tc>
          <w:tcPr>
            <w:tcW w:w="78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A52B8CA" w14:textId="77777777" w:rsidR="002C04D2" w:rsidRPr="002C04D2" w:rsidRDefault="002C04D2" w:rsidP="002C04D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C04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39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28825AD" w14:textId="77777777" w:rsidR="002C04D2" w:rsidRPr="002C04D2" w:rsidRDefault="002C04D2" w:rsidP="002C04D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C04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31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1A4745" w14:textId="7F30A1B7" w:rsidR="002C04D2" w:rsidRPr="002C04D2" w:rsidRDefault="002C04D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C04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NHEART Health Index</w:t>
            </w:r>
            <w:r w:rsidR="00D23D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151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2D11B6" w14:textId="42C49875" w:rsidR="002C04D2" w:rsidRPr="002C04D2" w:rsidRDefault="00A4337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azard Ratio</w:t>
            </w:r>
            <w:r w:rsidR="002C04D2" w:rsidRPr="002C04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(95% CI)</w:t>
            </w:r>
            <w:r w:rsidR="002C04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*</w:t>
            </w:r>
            <w:r w:rsidR="00D23D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*</w:t>
            </w:r>
          </w:p>
        </w:tc>
      </w:tr>
      <w:tr w:rsidR="002C04D2" w:rsidRPr="002C04D2" w14:paraId="34084EAB" w14:textId="77777777" w:rsidTr="002C04D2">
        <w:trPr>
          <w:trHeight w:val="300"/>
          <w:jc w:val="center"/>
        </w:trPr>
        <w:tc>
          <w:tcPr>
            <w:tcW w:w="78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42FC37" w14:textId="77777777" w:rsidR="002C04D2" w:rsidRPr="002C04D2" w:rsidRDefault="002C04D2" w:rsidP="002C04D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9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D29222" w14:textId="77777777" w:rsidR="002C04D2" w:rsidRPr="002C04D2" w:rsidRDefault="002C04D2" w:rsidP="002C04D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1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3D1F7B" w14:textId="77777777" w:rsidR="002C04D2" w:rsidRPr="002C04D2" w:rsidRDefault="002C04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ED98B6" w14:textId="77777777" w:rsidR="002C04D2" w:rsidRPr="002C04D2" w:rsidRDefault="002C04D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C04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e-Adjusted</w:t>
            </w:r>
          </w:p>
        </w:tc>
      </w:tr>
      <w:tr w:rsidR="002C04D2" w:rsidRPr="002C04D2" w14:paraId="15AAE66D" w14:textId="77777777" w:rsidTr="002C04D2">
        <w:trPr>
          <w:trHeight w:val="28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EB3B6" w14:textId="77777777" w:rsidR="002C04D2" w:rsidRPr="002C04D2" w:rsidRDefault="002C04D2" w:rsidP="002C04D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132CB" w14:textId="77777777" w:rsidR="002C04D2" w:rsidRPr="002C04D2" w:rsidRDefault="002C04D2" w:rsidP="002C04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6823E" w14:textId="77777777" w:rsidR="002C04D2" w:rsidRPr="002C04D2" w:rsidRDefault="002C04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F5EF7" w14:textId="77777777" w:rsidR="002C04D2" w:rsidRPr="002C04D2" w:rsidRDefault="002C04D2">
            <w:pPr>
              <w:jc w:val="center"/>
              <w:rPr>
                <w:sz w:val="22"/>
                <w:szCs w:val="22"/>
              </w:rPr>
            </w:pPr>
          </w:p>
        </w:tc>
      </w:tr>
      <w:tr w:rsidR="002C04D2" w:rsidRPr="002C04D2" w14:paraId="7F25D08F" w14:textId="77777777" w:rsidTr="002C04D2">
        <w:trPr>
          <w:trHeight w:val="28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69C04" w14:textId="77777777" w:rsidR="002C04D2" w:rsidRPr="002C04D2" w:rsidRDefault="002C04D2" w:rsidP="002C04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C04D2"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C3D0B" w14:textId="77777777" w:rsidR="002C04D2" w:rsidRPr="002C04D2" w:rsidRDefault="002C04D2" w:rsidP="002C04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C04D2">
              <w:rPr>
                <w:rFonts w:ascii="Calibri" w:hAnsi="Calibri" w:cs="Calibri"/>
                <w:color w:val="000000"/>
                <w:sz w:val="22"/>
                <w:szCs w:val="22"/>
              </w:rPr>
              <w:t>Cardiovascular Disease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E7E94" w14:textId="77777777" w:rsidR="002C04D2" w:rsidRPr="002C04D2" w:rsidRDefault="002C04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C04D2">
              <w:rPr>
                <w:rFonts w:ascii="Calibri" w:hAnsi="Calibri" w:cs="Calibri"/>
                <w:color w:val="000000"/>
                <w:sz w:val="22"/>
                <w:szCs w:val="22"/>
              </w:rPr>
              <w:t>Ideal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AB45A" w14:textId="77777777" w:rsidR="002C04D2" w:rsidRPr="002C04D2" w:rsidRDefault="002C04D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C04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2C04D2" w:rsidRPr="002C04D2" w14:paraId="09C256E9" w14:textId="77777777" w:rsidTr="002C04D2">
        <w:trPr>
          <w:trHeight w:val="28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F057E" w14:textId="77777777" w:rsidR="002C04D2" w:rsidRPr="002C04D2" w:rsidRDefault="002C04D2" w:rsidP="002C04D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2A33F" w14:textId="77777777" w:rsidR="002C04D2" w:rsidRPr="002C04D2" w:rsidRDefault="002C04D2" w:rsidP="002C04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D4DA7" w14:textId="77777777" w:rsidR="002C04D2" w:rsidRPr="002C04D2" w:rsidRDefault="002C04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C04D2">
              <w:rPr>
                <w:rFonts w:ascii="Calibri" w:hAnsi="Calibri" w:cs="Calibri"/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8C821" w14:textId="77777777" w:rsidR="002C04D2" w:rsidRPr="002C04D2" w:rsidRDefault="002C04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C04D2">
              <w:rPr>
                <w:rFonts w:ascii="Calibri" w:hAnsi="Calibri" w:cs="Calibri"/>
                <w:color w:val="000000"/>
                <w:sz w:val="22"/>
                <w:szCs w:val="22"/>
              </w:rPr>
              <w:t>2.08 (1.70 - 2.55)</w:t>
            </w:r>
          </w:p>
        </w:tc>
      </w:tr>
      <w:tr w:rsidR="002C04D2" w:rsidRPr="002C04D2" w14:paraId="059E6847" w14:textId="77777777" w:rsidTr="002C04D2">
        <w:trPr>
          <w:trHeight w:val="28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CCF9B" w14:textId="77777777" w:rsidR="002C04D2" w:rsidRPr="002C04D2" w:rsidRDefault="002C04D2" w:rsidP="002C04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55888" w14:textId="77777777" w:rsidR="002C04D2" w:rsidRPr="002C04D2" w:rsidRDefault="002C04D2" w:rsidP="002C04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2308C" w14:textId="77777777" w:rsidR="002C04D2" w:rsidRPr="002C04D2" w:rsidRDefault="002C04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C04D2">
              <w:rPr>
                <w:rFonts w:ascii="Calibri" w:hAnsi="Calibri" w:cs="Calibri"/>
                <w:color w:val="000000"/>
                <w:sz w:val="22"/>
                <w:szCs w:val="22"/>
              </w:rPr>
              <w:t>Poor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D4E38" w14:textId="77777777" w:rsidR="002C04D2" w:rsidRPr="002C04D2" w:rsidRDefault="002C04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C04D2">
              <w:rPr>
                <w:rFonts w:ascii="Calibri" w:hAnsi="Calibri" w:cs="Calibri"/>
                <w:color w:val="000000"/>
                <w:sz w:val="22"/>
                <w:szCs w:val="22"/>
              </w:rPr>
              <w:t>4.82 (3.93 - 5.91)</w:t>
            </w:r>
          </w:p>
        </w:tc>
      </w:tr>
      <w:tr w:rsidR="002C04D2" w:rsidRPr="002C04D2" w14:paraId="72DA8157" w14:textId="77777777" w:rsidTr="002C04D2">
        <w:trPr>
          <w:trHeight w:val="28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32C88" w14:textId="77777777" w:rsidR="002C04D2" w:rsidRPr="002C04D2" w:rsidRDefault="002C04D2" w:rsidP="002C04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034D9" w14:textId="14E322D0" w:rsidR="002C04D2" w:rsidRPr="002C04D2" w:rsidRDefault="00A47FC1" w:rsidP="002C04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47FC1">
              <w:rPr>
                <w:rFonts w:ascii="Calibri" w:hAnsi="Calibri" w:cs="Calibri"/>
                <w:color w:val="000000"/>
                <w:sz w:val="22"/>
                <w:szCs w:val="22"/>
              </w:rPr>
              <w:t>All-Cause Mortality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841B3" w14:textId="77777777" w:rsidR="002C04D2" w:rsidRPr="002C04D2" w:rsidRDefault="002C04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C04D2">
              <w:rPr>
                <w:rFonts w:ascii="Calibri" w:hAnsi="Calibri" w:cs="Calibri"/>
                <w:color w:val="000000"/>
                <w:sz w:val="22"/>
                <w:szCs w:val="22"/>
              </w:rPr>
              <w:t>Ideal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D33D6" w14:textId="77777777" w:rsidR="002C04D2" w:rsidRPr="002C04D2" w:rsidRDefault="002C04D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C04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2C04D2" w:rsidRPr="002C04D2" w14:paraId="0E0141B9" w14:textId="77777777" w:rsidTr="002C04D2">
        <w:trPr>
          <w:trHeight w:val="28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0D653" w14:textId="77777777" w:rsidR="002C04D2" w:rsidRPr="002C04D2" w:rsidRDefault="002C04D2" w:rsidP="002C04D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B0167" w14:textId="77777777" w:rsidR="002C04D2" w:rsidRPr="002C04D2" w:rsidRDefault="002C04D2" w:rsidP="002C04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17854" w14:textId="77777777" w:rsidR="002C04D2" w:rsidRPr="002C04D2" w:rsidRDefault="002C04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C04D2">
              <w:rPr>
                <w:rFonts w:ascii="Calibri" w:hAnsi="Calibri" w:cs="Calibri"/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1F2EC" w14:textId="77777777" w:rsidR="002C04D2" w:rsidRPr="002C04D2" w:rsidRDefault="002C04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C04D2">
              <w:rPr>
                <w:rFonts w:ascii="Calibri" w:hAnsi="Calibri" w:cs="Calibri"/>
                <w:color w:val="000000"/>
                <w:sz w:val="22"/>
                <w:szCs w:val="22"/>
              </w:rPr>
              <w:t>1.36 (1.16 - 1.61)</w:t>
            </w:r>
          </w:p>
        </w:tc>
      </w:tr>
      <w:tr w:rsidR="002C04D2" w:rsidRPr="002C04D2" w14:paraId="21581CF6" w14:textId="77777777" w:rsidTr="002C04D2">
        <w:trPr>
          <w:trHeight w:val="28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2FE97" w14:textId="77777777" w:rsidR="002C04D2" w:rsidRPr="002C04D2" w:rsidRDefault="002C04D2" w:rsidP="002C04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DE362" w14:textId="77777777" w:rsidR="002C04D2" w:rsidRPr="002C04D2" w:rsidRDefault="002C04D2" w:rsidP="002C04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92276" w14:textId="77777777" w:rsidR="002C04D2" w:rsidRPr="002C04D2" w:rsidRDefault="002C04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C04D2">
              <w:rPr>
                <w:rFonts w:ascii="Calibri" w:hAnsi="Calibri" w:cs="Calibri"/>
                <w:color w:val="000000"/>
                <w:sz w:val="22"/>
                <w:szCs w:val="22"/>
              </w:rPr>
              <w:t>Poor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BC602" w14:textId="77777777" w:rsidR="002C04D2" w:rsidRPr="002C04D2" w:rsidRDefault="002C04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C04D2">
              <w:rPr>
                <w:rFonts w:ascii="Calibri" w:hAnsi="Calibri" w:cs="Calibri"/>
                <w:color w:val="000000"/>
                <w:sz w:val="22"/>
                <w:szCs w:val="22"/>
              </w:rPr>
              <w:t>2.72 (2.31 - 3.21)</w:t>
            </w:r>
          </w:p>
        </w:tc>
      </w:tr>
      <w:tr w:rsidR="002C04D2" w:rsidRPr="002C04D2" w14:paraId="634CC0D6" w14:textId="77777777" w:rsidTr="002C04D2">
        <w:trPr>
          <w:trHeight w:val="28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BC1DD" w14:textId="77777777" w:rsidR="002C04D2" w:rsidRPr="002C04D2" w:rsidRDefault="002C04D2" w:rsidP="002C04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91379" w14:textId="77777777" w:rsidR="002C04D2" w:rsidRPr="002C04D2" w:rsidRDefault="002C04D2" w:rsidP="002C04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D0123" w14:textId="77777777" w:rsidR="002C04D2" w:rsidRPr="002C04D2" w:rsidRDefault="002C04D2">
            <w:pPr>
              <w:rPr>
                <w:sz w:val="22"/>
                <w:szCs w:val="22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1A968" w14:textId="77777777" w:rsidR="002C04D2" w:rsidRPr="002C04D2" w:rsidRDefault="002C04D2">
            <w:pPr>
              <w:jc w:val="center"/>
              <w:rPr>
                <w:sz w:val="22"/>
                <w:szCs w:val="22"/>
              </w:rPr>
            </w:pPr>
          </w:p>
        </w:tc>
      </w:tr>
      <w:tr w:rsidR="002C04D2" w:rsidRPr="002C04D2" w14:paraId="713E90E7" w14:textId="77777777" w:rsidTr="002C04D2">
        <w:trPr>
          <w:trHeight w:val="28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ECB94" w14:textId="77777777" w:rsidR="002C04D2" w:rsidRPr="002C04D2" w:rsidRDefault="002C04D2" w:rsidP="002C04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C04D2">
              <w:rPr>
                <w:rFonts w:ascii="Calibri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4AD95" w14:textId="77777777" w:rsidR="002C04D2" w:rsidRPr="002C04D2" w:rsidRDefault="002C04D2" w:rsidP="002C04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C04D2">
              <w:rPr>
                <w:rFonts w:ascii="Calibri" w:hAnsi="Calibri" w:cs="Calibri"/>
                <w:color w:val="000000"/>
                <w:sz w:val="22"/>
                <w:szCs w:val="22"/>
              </w:rPr>
              <w:t>Cardiovascular Disease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3E52E" w14:textId="77777777" w:rsidR="002C04D2" w:rsidRPr="002C04D2" w:rsidRDefault="002C04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C04D2">
              <w:rPr>
                <w:rFonts w:ascii="Calibri" w:hAnsi="Calibri" w:cs="Calibri"/>
                <w:color w:val="000000"/>
                <w:sz w:val="22"/>
                <w:szCs w:val="22"/>
              </w:rPr>
              <w:t>Ideal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BC418" w14:textId="77777777" w:rsidR="002C04D2" w:rsidRPr="002C04D2" w:rsidRDefault="002C04D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C04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2C04D2" w:rsidRPr="002C04D2" w14:paraId="02B9F3A3" w14:textId="77777777" w:rsidTr="002C04D2">
        <w:trPr>
          <w:trHeight w:val="28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9D300" w14:textId="77777777" w:rsidR="002C04D2" w:rsidRPr="002C04D2" w:rsidRDefault="002C04D2" w:rsidP="002C04D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05BD4" w14:textId="77777777" w:rsidR="002C04D2" w:rsidRPr="002C04D2" w:rsidRDefault="002C04D2" w:rsidP="002C04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F89AA" w14:textId="77777777" w:rsidR="002C04D2" w:rsidRPr="002C04D2" w:rsidRDefault="002C04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C04D2">
              <w:rPr>
                <w:rFonts w:ascii="Calibri" w:hAnsi="Calibri" w:cs="Calibri"/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11AB2" w14:textId="77777777" w:rsidR="002C04D2" w:rsidRPr="002C04D2" w:rsidRDefault="002C04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C04D2">
              <w:rPr>
                <w:rFonts w:ascii="Calibri" w:hAnsi="Calibri" w:cs="Calibri"/>
                <w:color w:val="000000"/>
                <w:sz w:val="22"/>
                <w:szCs w:val="22"/>
              </w:rPr>
              <w:t>1.68 (1.35 - 2.10)</w:t>
            </w:r>
          </w:p>
        </w:tc>
      </w:tr>
      <w:tr w:rsidR="002C04D2" w:rsidRPr="002C04D2" w14:paraId="7B2DBFF1" w14:textId="77777777" w:rsidTr="002C04D2">
        <w:trPr>
          <w:trHeight w:val="28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466F1" w14:textId="77777777" w:rsidR="002C04D2" w:rsidRPr="002C04D2" w:rsidRDefault="002C04D2" w:rsidP="002C04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E0445" w14:textId="77777777" w:rsidR="002C04D2" w:rsidRPr="002C04D2" w:rsidRDefault="002C04D2" w:rsidP="002C04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697F2" w14:textId="77777777" w:rsidR="002C04D2" w:rsidRPr="002C04D2" w:rsidRDefault="002C04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C04D2">
              <w:rPr>
                <w:rFonts w:ascii="Calibri" w:hAnsi="Calibri" w:cs="Calibri"/>
                <w:color w:val="000000"/>
                <w:sz w:val="22"/>
                <w:szCs w:val="22"/>
              </w:rPr>
              <w:t>Poor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FE053" w14:textId="77777777" w:rsidR="002C04D2" w:rsidRPr="002C04D2" w:rsidRDefault="002C04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C04D2">
              <w:rPr>
                <w:rFonts w:ascii="Calibri" w:hAnsi="Calibri" w:cs="Calibri"/>
                <w:color w:val="000000"/>
                <w:sz w:val="22"/>
                <w:szCs w:val="22"/>
              </w:rPr>
              <w:t>2.78 (2.23 - 3.47)</w:t>
            </w:r>
          </w:p>
        </w:tc>
      </w:tr>
      <w:tr w:rsidR="002C04D2" w:rsidRPr="002C04D2" w14:paraId="5873C0F1" w14:textId="77777777" w:rsidTr="002C04D2">
        <w:trPr>
          <w:trHeight w:val="28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9810E" w14:textId="77777777" w:rsidR="002C04D2" w:rsidRPr="002C04D2" w:rsidRDefault="002C04D2" w:rsidP="002C04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8BD58" w14:textId="40C89068" w:rsidR="002C04D2" w:rsidRPr="002C04D2" w:rsidRDefault="00A47FC1" w:rsidP="002C04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47FC1">
              <w:rPr>
                <w:rFonts w:ascii="Calibri" w:hAnsi="Calibri" w:cs="Calibri"/>
                <w:color w:val="000000"/>
                <w:sz w:val="22"/>
                <w:szCs w:val="22"/>
              </w:rPr>
              <w:t>All-Cause Mortality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4A8D8" w14:textId="77777777" w:rsidR="002C04D2" w:rsidRPr="002C04D2" w:rsidRDefault="002C04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C04D2">
              <w:rPr>
                <w:rFonts w:ascii="Calibri" w:hAnsi="Calibri" w:cs="Calibri"/>
                <w:color w:val="000000"/>
                <w:sz w:val="22"/>
                <w:szCs w:val="22"/>
              </w:rPr>
              <w:t>Ideal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E3213" w14:textId="77777777" w:rsidR="002C04D2" w:rsidRPr="002C04D2" w:rsidRDefault="002C04D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C04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2C04D2" w:rsidRPr="002C04D2" w14:paraId="0E38B666" w14:textId="77777777" w:rsidTr="002C04D2">
        <w:trPr>
          <w:trHeight w:val="28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DC6AC" w14:textId="77777777" w:rsidR="002C04D2" w:rsidRPr="002C04D2" w:rsidRDefault="002C04D2" w:rsidP="002C04D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BAE9E" w14:textId="77777777" w:rsidR="002C04D2" w:rsidRPr="002C04D2" w:rsidRDefault="002C04D2" w:rsidP="002C04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6C03D" w14:textId="77777777" w:rsidR="002C04D2" w:rsidRPr="002C04D2" w:rsidRDefault="002C04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C04D2">
              <w:rPr>
                <w:rFonts w:ascii="Calibri" w:hAnsi="Calibri" w:cs="Calibri"/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999A9" w14:textId="77777777" w:rsidR="002C04D2" w:rsidRPr="002C04D2" w:rsidRDefault="002C04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C04D2">
              <w:rPr>
                <w:rFonts w:ascii="Calibri" w:hAnsi="Calibri" w:cs="Calibri"/>
                <w:color w:val="000000"/>
                <w:sz w:val="22"/>
                <w:szCs w:val="22"/>
              </w:rPr>
              <w:t>1.37 (1.08 - 1.74)</w:t>
            </w:r>
          </w:p>
        </w:tc>
      </w:tr>
      <w:tr w:rsidR="002C04D2" w:rsidRPr="002C04D2" w14:paraId="483C4B13" w14:textId="77777777" w:rsidTr="002C04D2">
        <w:trPr>
          <w:trHeight w:val="28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A1DE7" w14:textId="77777777" w:rsidR="002C04D2" w:rsidRPr="002C04D2" w:rsidRDefault="002C04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9FF42" w14:textId="77777777" w:rsidR="002C04D2" w:rsidRPr="002C04D2" w:rsidRDefault="002C04D2">
            <w:pPr>
              <w:rPr>
                <w:sz w:val="22"/>
                <w:szCs w:val="22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266BC" w14:textId="77777777" w:rsidR="002C04D2" w:rsidRPr="002C04D2" w:rsidRDefault="002C04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C04D2">
              <w:rPr>
                <w:rFonts w:ascii="Calibri" w:hAnsi="Calibri" w:cs="Calibri"/>
                <w:color w:val="000000"/>
                <w:sz w:val="22"/>
                <w:szCs w:val="22"/>
              </w:rPr>
              <w:t>Poor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C1989" w14:textId="77777777" w:rsidR="002C04D2" w:rsidRPr="002C04D2" w:rsidRDefault="002C04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C04D2">
              <w:rPr>
                <w:rFonts w:ascii="Calibri" w:hAnsi="Calibri" w:cs="Calibri"/>
                <w:color w:val="000000"/>
                <w:sz w:val="22"/>
                <w:szCs w:val="22"/>
              </w:rPr>
              <w:t>2.31 (1.82 - 2.92)</w:t>
            </w:r>
          </w:p>
        </w:tc>
      </w:tr>
      <w:tr w:rsidR="002C04D2" w:rsidRPr="002C04D2" w14:paraId="06FE69D0" w14:textId="77777777" w:rsidTr="002C04D2">
        <w:trPr>
          <w:trHeight w:val="300"/>
          <w:jc w:val="center"/>
        </w:trPr>
        <w:tc>
          <w:tcPr>
            <w:tcW w:w="78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C18FB7C" w14:textId="77777777" w:rsidR="002C04D2" w:rsidRPr="002C04D2" w:rsidRDefault="002C04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C04D2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5749258" w14:textId="77777777" w:rsidR="002C04D2" w:rsidRPr="002C04D2" w:rsidRDefault="002C04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C04D2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41F330E" w14:textId="77777777" w:rsidR="002C04D2" w:rsidRPr="002C04D2" w:rsidRDefault="002C04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C04D2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BF667F2" w14:textId="77777777" w:rsidR="002C04D2" w:rsidRPr="002C04D2" w:rsidRDefault="002C04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C04D2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01967E1A" w14:textId="3B3D376E" w:rsidR="004A2876" w:rsidRDefault="00D23DFE" w:rsidP="002C04D2">
      <w:pPr>
        <w:rPr>
          <w:sz w:val="20"/>
          <w:szCs w:val="20"/>
        </w:rPr>
      </w:pPr>
      <w:r>
        <w:rPr>
          <w:sz w:val="20"/>
          <w:szCs w:val="20"/>
        </w:rPr>
        <w:t>*</w:t>
      </w:r>
      <w:r w:rsidRPr="0082376B">
        <w:rPr>
          <w:sz w:val="20"/>
          <w:szCs w:val="20"/>
        </w:rPr>
        <w:t xml:space="preserve"> </w:t>
      </w:r>
      <w:r w:rsidR="000D0BDA">
        <w:rPr>
          <w:sz w:val="20"/>
          <w:szCs w:val="20"/>
        </w:rPr>
        <w:t>F</w:t>
      </w:r>
      <w:r w:rsidR="000D0BDA" w:rsidRPr="000D0BDA">
        <w:rPr>
          <w:sz w:val="20"/>
          <w:szCs w:val="20"/>
        </w:rPr>
        <w:t>or individuals who had one missing CANHEART variables, health</w:t>
      </w:r>
      <w:r w:rsidR="000D0BDA">
        <w:rPr>
          <w:sz w:val="20"/>
          <w:szCs w:val="20"/>
        </w:rPr>
        <w:t xml:space="preserve"> was </w:t>
      </w:r>
      <w:r w:rsidR="004A2876">
        <w:rPr>
          <w:sz w:val="20"/>
          <w:szCs w:val="20"/>
        </w:rPr>
        <w:t>graded</w:t>
      </w:r>
      <w:r w:rsidR="000D0BDA" w:rsidRPr="000D0BDA">
        <w:rPr>
          <w:sz w:val="20"/>
          <w:szCs w:val="20"/>
        </w:rPr>
        <w:t xml:space="preserve"> poor</w:t>
      </w:r>
      <w:r w:rsidR="004A2876">
        <w:rPr>
          <w:sz w:val="20"/>
          <w:szCs w:val="20"/>
        </w:rPr>
        <w:t>, intermediate, and ideal based on</w:t>
      </w:r>
      <w:r w:rsidR="000D0BDA" w:rsidRPr="000D0BDA">
        <w:rPr>
          <w:sz w:val="20"/>
          <w:szCs w:val="20"/>
        </w:rPr>
        <w:t xml:space="preserve"> 0 – 3</w:t>
      </w:r>
      <w:r w:rsidR="004A2876">
        <w:rPr>
          <w:sz w:val="20"/>
          <w:szCs w:val="20"/>
        </w:rPr>
        <w:t xml:space="preserve">, </w:t>
      </w:r>
      <w:r w:rsidR="000D0BDA" w:rsidRPr="000D0BDA">
        <w:rPr>
          <w:sz w:val="20"/>
          <w:szCs w:val="20"/>
        </w:rPr>
        <w:t>4 – 5</w:t>
      </w:r>
      <w:r w:rsidR="004A2876">
        <w:rPr>
          <w:sz w:val="20"/>
          <w:szCs w:val="20"/>
        </w:rPr>
        <w:t xml:space="preserve">, and </w:t>
      </w:r>
      <w:r w:rsidR="000D0BDA" w:rsidRPr="000D0BDA">
        <w:rPr>
          <w:sz w:val="20"/>
          <w:szCs w:val="20"/>
        </w:rPr>
        <w:t>6 points</w:t>
      </w:r>
      <w:r w:rsidR="004A2876">
        <w:rPr>
          <w:sz w:val="20"/>
          <w:szCs w:val="20"/>
        </w:rPr>
        <w:t>, respectively.</w:t>
      </w:r>
      <w:r w:rsidR="000D0BDA" w:rsidRPr="000D0BDA">
        <w:rPr>
          <w:sz w:val="20"/>
          <w:szCs w:val="20"/>
        </w:rPr>
        <w:t xml:space="preserve"> </w:t>
      </w:r>
      <w:r w:rsidR="004A2876">
        <w:rPr>
          <w:sz w:val="20"/>
          <w:szCs w:val="20"/>
        </w:rPr>
        <w:t>For</w:t>
      </w:r>
      <w:r w:rsidR="000D0BDA" w:rsidRPr="000D0BDA">
        <w:rPr>
          <w:sz w:val="20"/>
          <w:szCs w:val="20"/>
        </w:rPr>
        <w:t xml:space="preserve"> </w:t>
      </w:r>
      <w:r w:rsidR="004A2876">
        <w:rPr>
          <w:sz w:val="20"/>
          <w:szCs w:val="20"/>
        </w:rPr>
        <w:t xml:space="preserve">those who had two missing variables, health was graded as </w:t>
      </w:r>
      <w:r w:rsidR="004A2876" w:rsidRPr="000D0BDA">
        <w:rPr>
          <w:sz w:val="20"/>
          <w:szCs w:val="20"/>
        </w:rPr>
        <w:t>poor</w:t>
      </w:r>
      <w:r w:rsidR="004A2876">
        <w:rPr>
          <w:sz w:val="20"/>
          <w:szCs w:val="20"/>
        </w:rPr>
        <w:t>, intermediate, and ideal based on</w:t>
      </w:r>
      <w:r w:rsidR="004A2876" w:rsidRPr="000D0BDA">
        <w:rPr>
          <w:sz w:val="20"/>
          <w:szCs w:val="20"/>
        </w:rPr>
        <w:t xml:space="preserve"> 0 – </w:t>
      </w:r>
      <w:r w:rsidR="004A2876">
        <w:rPr>
          <w:sz w:val="20"/>
          <w:szCs w:val="20"/>
        </w:rPr>
        <w:t>4, 5</w:t>
      </w:r>
      <w:r w:rsidR="004A2876" w:rsidRPr="000D0BDA">
        <w:rPr>
          <w:sz w:val="20"/>
          <w:szCs w:val="20"/>
        </w:rPr>
        <w:t xml:space="preserve"> – </w:t>
      </w:r>
      <w:r w:rsidR="004A2876">
        <w:rPr>
          <w:sz w:val="20"/>
          <w:szCs w:val="20"/>
        </w:rPr>
        <w:t>6, and 7</w:t>
      </w:r>
      <w:r w:rsidR="004A2876" w:rsidRPr="000D0BDA">
        <w:rPr>
          <w:sz w:val="20"/>
          <w:szCs w:val="20"/>
        </w:rPr>
        <w:t xml:space="preserve"> points</w:t>
      </w:r>
      <w:r w:rsidR="004A2876">
        <w:rPr>
          <w:sz w:val="20"/>
          <w:szCs w:val="20"/>
        </w:rPr>
        <w:t>, respectively.</w:t>
      </w:r>
      <w:r w:rsidR="004A2876" w:rsidRPr="000D0BDA">
        <w:rPr>
          <w:sz w:val="20"/>
          <w:szCs w:val="20"/>
        </w:rPr>
        <w:t xml:space="preserve"> </w:t>
      </w:r>
    </w:p>
    <w:p w14:paraId="19F983D6" w14:textId="2A413552" w:rsidR="002C04D2" w:rsidRPr="0082376B" w:rsidRDefault="00D23DFE" w:rsidP="002C04D2">
      <w:pPr>
        <w:rPr>
          <w:sz w:val="20"/>
          <w:szCs w:val="20"/>
        </w:rPr>
      </w:pPr>
      <w:r>
        <w:rPr>
          <w:sz w:val="20"/>
          <w:szCs w:val="20"/>
        </w:rPr>
        <w:t>*</w:t>
      </w:r>
      <w:r w:rsidR="002C04D2" w:rsidRPr="0082376B">
        <w:rPr>
          <w:sz w:val="20"/>
          <w:szCs w:val="20"/>
        </w:rPr>
        <w:t xml:space="preserve">* The interaction between sex and the CANHEART Health Index was p &lt; 0.01 for cardiovascular disease and p </w:t>
      </w:r>
      <w:r>
        <w:rPr>
          <w:sz w:val="20"/>
          <w:szCs w:val="20"/>
        </w:rPr>
        <w:t>&lt; 0.01</w:t>
      </w:r>
      <w:r w:rsidR="002C04D2" w:rsidRPr="0082376B">
        <w:rPr>
          <w:sz w:val="20"/>
          <w:szCs w:val="20"/>
        </w:rPr>
        <w:t xml:space="preserve"> for </w:t>
      </w:r>
      <w:r w:rsidR="00A47FC1">
        <w:rPr>
          <w:rFonts w:ascii="Calibri" w:hAnsi="Calibri" w:cs="Calibri"/>
          <w:color w:val="000000"/>
          <w:sz w:val="19"/>
          <w:szCs w:val="19"/>
        </w:rPr>
        <w:t>all-cause mortality</w:t>
      </w:r>
      <w:r w:rsidR="002C04D2" w:rsidRPr="0082376B">
        <w:rPr>
          <w:sz w:val="20"/>
          <w:szCs w:val="20"/>
        </w:rPr>
        <w:t>. CI: confidence interval</w:t>
      </w:r>
    </w:p>
    <w:p w14:paraId="69712D4D" w14:textId="77777777" w:rsidR="002C04D2" w:rsidRPr="002C04D2" w:rsidRDefault="002C04D2" w:rsidP="002C04D2"/>
    <w:p w14:paraId="1C9E871C" w14:textId="77777777" w:rsidR="002C04D2" w:rsidRDefault="002C04D2" w:rsidP="002C04D2">
      <w:pPr>
        <w:rPr>
          <w:sz w:val="20"/>
          <w:szCs w:val="20"/>
        </w:rPr>
      </w:pPr>
    </w:p>
    <w:p w14:paraId="69657D81" w14:textId="77777777" w:rsidR="003A40BA" w:rsidRDefault="003A40BA" w:rsidP="00283C2F">
      <w:pPr>
        <w:rPr>
          <w:sz w:val="20"/>
          <w:szCs w:val="20"/>
        </w:rPr>
        <w:sectPr w:rsidR="003A40BA" w:rsidSect="00917F89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AF2D4E0" w14:textId="5889AD6E" w:rsidR="003A40BA" w:rsidRPr="003A40BA" w:rsidRDefault="003A40BA" w:rsidP="003A40BA">
      <w:pPr>
        <w:pStyle w:val="Heading1"/>
      </w:pPr>
      <w:bookmarkStart w:id="9" w:name="_Toc188775037"/>
      <w:r w:rsidRPr="003A40BA">
        <w:lastRenderedPageBreak/>
        <w:t>References</w:t>
      </w:r>
      <w:bookmarkEnd w:id="9"/>
    </w:p>
    <w:p w14:paraId="3D253E71" w14:textId="77777777" w:rsidR="003A40BA" w:rsidRDefault="003A40BA" w:rsidP="00283C2F">
      <w:pPr>
        <w:rPr>
          <w:sz w:val="20"/>
          <w:szCs w:val="20"/>
        </w:rPr>
      </w:pPr>
    </w:p>
    <w:p w14:paraId="0749AC90" w14:textId="77777777" w:rsidR="00C627A6" w:rsidRPr="00C627A6" w:rsidRDefault="003A40BA" w:rsidP="00C627A6">
      <w:pPr>
        <w:pStyle w:val="EndNoteBibliography"/>
        <w:ind w:left="720" w:hanging="720"/>
        <w:rPr>
          <w:noProof/>
        </w:rPr>
      </w:pP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REFLIST </w:instrText>
      </w:r>
      <w:r>
        <w:rPr>
          <w:sz w:val="20"/>
          <w:szCs w:val="20"/>
        </w:rPr>
        <w:fldChar w:fldCharType="separate"/>
      </w:r>
      <w:r w:rsidR="00C627A6" w:rsidRPr="00C627A6">
        <w:rPr>
          <w:noProof/>
        </w:rPr>
        <w:t>1.</w:t>
      </w:r>
      <w:r w:rsidR="00C627A6" w:rsidRPr="00C627A6">
        <w:rPr>
          <w:noProof/>
        </w:rPr>
        <w:tab/>
        <w:t>Lipscombe LL, Hwee J, Webster L, Shah BR, Booth GL, Tu K. Identifying diabetes cases from administrative data: a population-based validation study. BMC Health Serv Res 2018;18:316.</w:t>
      </w:r>
    </w:p>
    <w:p w14:paraId="41DF55DA" w14:textId="77777777" w:rsidR="00C627A6" w:rsidRPr="00C627A6" w:rsidRDefault="00C627A6" w:rsidP="00C627A6">
      <w:pPr>
        <w:pStyle w:val="EndNoteBibliography"/>
        <w:ind w:left="720" w:hanging="720"/>
        <w:rPr>
          <w:noProof/>
        </w:rPr>
      </w:pPr>
      <w:r w:rsidRPr="00C627A6">
        <w:rPr>
          <w:noProof/>
        </w:rPr>
        <w:t>2.</w:t>
      </w:r>
      <w:r w:rsidRPr="00C627A6">
        <w:rPr>
          <w:noProof/>
        </w:rPr>
        <w:tab/>
        <w:t>Kirsh VA, Skead K, McDonald K et al. Cohort Profile: The Ontario Health Study (OHS). Int J Epidemiol 2022.</w:t>
      </w:r>
    </w:p>
    <w:p w14:paraId="410E7D57" w14:textId="77777777" w:rsidR="00C627A6" w:rsidRPr="00C627A6" w:rsidRDefault="00C627A6" w:rsidP="00C627A6">
      <w:pPr>
        <w:pStyle w:val="EndNoteBibliography"/>
        <w:ind w:left="720" w:hanging="720"/>
        <w:rPr>
          <w:noProof/>
        </w:rPr>
      </w:pPr>
      <w:r w:rsidRPr="00C627A6">
        <w:rPr>
          <w:noProof/>
        </w:rPr>
        <w:t>3.</w:t>
      </w:r>
      <w:r w:rsidRPr="00C627A6">
        <w:rPr>
          <w:noProof/>
        </w:rPr>
        <w:tab/>
        <w:t>Tu K, Campbell NR, Chen ZL, Cauch-Dudek KJ, McAlister FA. Accuracy of administrative databases in identifying patients with hypertension. Open Med 2007;1:e18-26.</w:t>
      </w:r>
    </w:p>
    <w:p w14:paraId="0175A081" w14:textId="77777777" w:rsidR="00C627A6" w:rsidRPr="00C627A6" w:rsidRDefault="00C627A6" w:rsidP="00C627A6">
      <w:pPr>
        <w:pStyle w:val="EndNoteBibliography"/>
        <w:ind w:left="720" w:hanging="720"/>
        <w:rPr>
          <w:noProof/>
        </w:rPr>
      </w:pPr>
      <w:r w:rsidRPr="00C627A6">
        <w:rPr>
          <w:noProof/>
        </w:rPr>
        <w:t>4.</w:t>
      </w:r>
      <w:r w:rsidRPr="00C627A6">
        <w:rPr>
          <w:noProof/>
        </w:rPr>
        <w:tab/>
        <w:t>Wang DD, Li Y, Bhupathiraju SN et al. Fruit and Vegetable Intake and Mortality: Results From 2 Prospective Cohort Studies of US Men and Women and a Meta-Analysis of 26 Cohort Studies. Circulation 2021;143:1642-1654.</w:t>
      </w:r>
    </w:p>
    <w:p w14:paraId="08516744" w14:textId="77777777" w:rsidR="00C627A6" w:rsidRPr="00C627A6" w:rsidRDefault="00C627A6" w:rsidP="00C627A6">
      <w:pPr>
        <w:pStyle w:val="EndNoteBibliography"/>
        <w:ind w:left="720" w:hanging="720"/>
        <w:rPr>
          <w:noProof/>
        </w:rPr>
      </w:pPr>
      <w:r w:rsidRPr="00C627A6">
        <w:rPr>
          <w:noProof/>
        </w:rPr>
        <w:t>5.</w:t>
      </w:r>
      <w:r w:rsidRPr="00C627A6">
        <w:rPr>
          <w:noProof/>
        </w:rPr>
        <w:tab/>
        <w:t>Sjostrom M, Ainsworth BE, Bauman A, Bull FC, Hamilton-Craig CR, Sallis JF. Guidelines for data processing analysis of the International Physical Activity Questionnaire (IPAQ) - Short and long forms. 2005.</w:t>
      </w:r>
    </w:p>
    <w:p w14:paraId="66A4F467" w14:textId="77777777" w:rsidR="00C627A6" w:rsidRPr="00C627A6" w:rsidRDefault="00C627A6" w:rsidP="00C627A6">
      <w:pPr>
        <w:pStyle w:val="EndNoteBibliography"/>
        <w:ind w:left="720" w:hanging="720"/>
        <w:rPr>
          <w:noProof/>
        </w:rPr>
      </w:pPr>
      <w:r w:rsidRPr="00C627A6">
        <w:rPr>
          <w:noProof/>
        </w:rPr>
        <w:t>6.</w:t>
      </w:r>
      <w:r w:rsidRPr="00C627A6">
        <w:rPr>
          <w:noProof/>
        </w:rPr>
        <w:tab/>
        <w:t>Makarem N, Castro-Diehl C, St-Onge MP et al. Redefining Cardiovascular Health to Include Sleep: Prospective Associations With Cardiovascular Disease in the MESA Sleep Study. J Am Heart Assoc 2022;11:e025252.</w:t>
      </w:r>
    </w:p>
    <w:p w14:paraId="18ABCBA9" w14:textId="77777777" w:rsidR="00C627A6" w:rsidRPr="00C627A6" w:rsidRDefault="00C627A6" w:rsidP="00C627A6">
      <w:pPr>
        <w:pStyle w:val="EndNoteBibliography"/>
        <w:ind w:left="720" w:hanging="720"/>
        <w:rPr>
          <w:noProof/>
        </w:rPr>
      </w:pPr>
      <w:r w:rsidRPr="00C627A6">
        <w:rPr>
          <w:noProof/>
        </w:rPr>
        <w:t>7.</w:t>
      </w:r>
      <w:r w:rsidRPr="00C627A6">
        <w:rPr>
          <w:noProof/>
        </w:rPr>
        <w:tab/>
        <w:t>Austin PC, White IR, Lee DS, van Buuren S. Missing Data in Clinical Research: A Tutorial on Multiple Imputation. Can J Cardiol 2021;37:1322-1331.</w:t>
      </w:r>
    </w:p>
    <w:p w14:paraId="087F58B9" w14:textId="77777777" w:rsidR="00C627A6" w:rsidRPr="00C627A6" w:rsidRDefault="00C627A6" w:rsidP="00C627A6">
      <w:pPr>
        <w:pStyle w:val="EndNoteBibliography"/>
        <w:ind w:left="720" w:hanging="720"/>
        <w:rPr>
          <w:noProof/>
        </w:rPr>
      </w:pPr>
      <w:r w:rsidRPr="00C627A6">
        <w:rPr>
          <w:noProof/>
        </w:rPr>
        <w:t>8.</w:t>
      </w:r>
      <w:r w:rsidRPr="00C627A6">
        <w:rPr>
          <w:noProof/>
        </w:rPr>
        <w:tab/>
        <w:t>Tu JV, Chu A, Maclagan L et al. Regional variations in ambulatory care and incidence of cardiovascular events. CMAJ 2017;189:E494-E501.</w:t>
      </w:r>
    </w:p>
    <w:p w14:paraId="76FD54DE" w14:textId="479DB6EC" w:rsidR="002C04D2" w:rsidRPr="00283C2F" w:rsidRDefault="003A40BA" w:rsidP="00283C2F">
      <w:pPr>
        <w:rPr>
          <w:sz w:val="20"/>
          <w:szCs w:val="20"/>
        </w:rPr>
      </w:pPr>
      <w:r>
        <w:rPr>
          <w:sz w:val="20"/>
          <w:szCs w:val="20"/>
        </w:rPr>
        <w:fldChar w:fldCharType="end"/>
      </w:r>
    </w:p>
    <w:sectPr w:rsidR="002C04D2" w:rsidRPr="00283C2F" w:rsidSect="003A40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CC4C4D" w14:textId="77777777" w:rsidR="00DD7EF1" w:rsidRDefault="00DD7EF1" w:rsidP="00E90457">
      <w:r>
        <w:separator/>
      </w:r>
    </w:p>
  </w:endnote>
  <w:endnote w:type="continuationSeparator" w:id="0">
    <w:p w14:paraId="31AA58CB" w14:textId="77777777" w:rsidR="00DD7EF1" w:rsidRDefault="00DD7EF1" w:rsidP="00E904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167017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D939C3" w14:textId="3051A2D7" w:rsidR="00E90457" w:rsidRDefault="00E90457" w:rsidP="0000582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214ED0" w14:textId="77777777" w:rsidR="00E90457" w:rsidRDefault="00E9045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269486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FB2B63" w14:textId="213CB523" w:rsidR="00E90457" w:rsidRDefault="00E90457" w:rsidP="0000582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6E9FF4" w14:textId="77777777" w:rsidR="00E90457" w:rsidRDefault="00E904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A78F4F" w14:textId="77777777" w:rsidR="00DD7EF1" w:rsidRDefault="00DD7EF1" w:rsidP="00E90457">
      <w:r>
        <w:separator/>
      </w:r>
    </w:p>
  </w:footnote>
  <w:footnote w:type="continuationSeparator" w:id="0">
    <w:p w14:paraId="668626F9" w14:textId="77777777" w:rsidR="00DD7EF1" w:rsidRDefault="00DD7EF1" w:rsidP="00E904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D4031B"/>
    <w:multiLevelType w:val="hybridMultilevel"/>
    <w:tmpl w:val="9D344DE8"/>
    <w:lvl w:ilvl="0" w:tplc="9C82D2E8">
      <w:start w:val="89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8397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Amer College Card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90457"/>
    <w:rsid w:val="00004EC3"/>
    <w:rsid w:val="00013E7A"/>
    <w:rsid w:val="00022D60"/>
    <w:rsid w:val="0002781C"/>
    <w:rsid w:val="00030311"/>
    <w:rsid w:val="00042F6E"/>
    <w:rsid w:val="00057058"/>
    <w:rsid w:val="0006368B"/>
    <w:rsid w:val="00073E5B"/>
    <w:rsid w:val="00077105"/>
    <w:rsid w:val="00081E68"/>
    <w:rsid w:val="000D0BDA"/>
    <w:rsid w:val="000D1F47"/>
    <w:rsid w:val="000E7777"/>
    <w:rsid w:val="000F1E64"/>
    <w:rsid w:val="000F7D18"/>
    <w:rsid w:val="00105B85"/>
    <w:rsid w:val="00106B0A"/>
    <w:rsid w:val="0011544D"/>
    <w:rsid w:val="001315EF"/>
    <w:rsid w:val="00141A39"/>
    <w:rsid w:val="00141D8D"/>
    <w:rsid w:val="001A2199"/>
    <w:rsid w:val="001B5FF9"/>
    <w:rsid w:val="001D0F93"/>
    <w:rsid w:val="001D281F"/>
    <w:rsid w:val="00202BC1"/>
    <w:rsid w:val="0021047F"/>
    <w:rsid w:val="002131CE"/>
    <w:rsid w:val="002430FB"/>
    <w:rsid w:val="002437DE"/>
    <w:rsid w:val="0024476F"/>
    <w:rsid w:val="00256367"/>
    <w:rsid w:val="00260821"/>
    <w:rsid w:val="002669FF"/>
    <w:rsid w:val="002770AE"/>
    <w:rsid w:val="00277203"/>
    <w:rsid w:val="00283C2F"/>
    <w:rsid w:val="00287FD9"/>
    <w:rsid w:val="00295BFF"/>
    <w:rsid w:val="002A044E"/>
    <w:rsid w:val="002B23A2"/>
    <w:rsid w:val="002B425C"/>
    <w:rsid w:val="002C04D2"/>
    <w:rsid w:val="002C0B1A"/>
    <w:rsid w:val="002C27E7"/>
    <w:rsid w:val="002C2CD6"/>
    <w:rsid w:val="002C73F5"/>
    <w:rsid w:val="002E2878"/>
    <w:rsid w:val="0030791E"/>
    <w:rsid w:val="0031545B"/>
    <w:rsid w:val="003239C6"/>
    <w:rsid w:val="00324A0B"/>
    <w:rsid w:val="00326FF3"/>
    <w:rsid w:val="00352266"/>
    <w:rsid w:val="003524FD"/>
    <w:rsid w:val="003572C1"/>
    <w:rsid w:val="0036203D"/>
    <w:rsid w:val="003768B3"/>
    <w:rsid w:val="00390342"/>
    <w:rsid w:val="003A2534"/>
    <w:rsid w:val="003A40BA"/>
    <w:rsid w:val="003B5558"/>
    <w:rsid w:val="003B5E37"/>
    <w:rsid w:val="003B75DC"/>
    <w:rsid w:val="003D7D22"/>
    <w:rsid w:val="003E5EBD"/>
    <w:rsid w:val="004017A3"/>
    <w:rsid w:val="00403C59"/>
    <w:rsid w:val="00421CC9"/>
    <w:rsid w:val="00435B37"/>
    <w:rsid w:val="004711FF"/>
    <w:rsid w:val="00471CB1"/>
    <w:rsid w:val="00486C4C"/>
    <w:rsid w:val="00490ABF"/>
    <w:rsid w:val="00496E9D"/>
    <w:rsid w:val="004A2876"/>
    <w:rsid w:val="004A4637"/>
    <w:rsid w:val="004A46BA"/>
    <w:rsid w:val="004F5246"/>
    <w:rsid w:val="00500B87"/>
    <w:rsid w:val="005062CB"/>
    <w:rsid w:val="005469D5"/>
    <w:rsid w:val="00557105"/>
    <w:rsid w:val="005842F2"/>
    <w:rsid w:val="005A07F9"/>
    <w:rsid w:val="005B7E15"/>
    <w:rsid w:val="0060664D"/>
    <w:rsid w:val="006251D9"/>
    <w:rsid w:val="00637F0D"/>
    <w:rsid w:val="0064070F"/>
    <w:rsid w:val="00640F96"/>
    <w:rsid w:val="006469DD"/>
    <w:rsid w:val="00656587"/>
    <w:rsid w:val="006610A4"/>
    <w:rsid w:val="00661E1D"/>
    <w:rsid w:val="00664AE2"/>
    <w:rsid w:val="00671110"/>
    <w:rsid w:val="006744F1"/>
    <w:rsid w:val="00687DFC"/>
    <w:rsid w:val="0069092B"/>
    <w:rsid w:val="00694829"/>
    <w:rsid w:val="00694E1D"/>
    <w:rsid w:val="00695AD6"/>
    <w:rsid w:val="006A4B26"/>
    <w:rsid w:val="006B4D5D"/>
    <w:rsid w:val="006B7335"/>
    <w:rsid w:val="00701AED"/>
    <w:rsid w:val="00714619"/>
    <w:rsid w:val="007366A3"/>
    <w:rsid w:val="00741B1C"/>
    <w:rsid w:val="007457A3"/>
    <w:rsid w:val="007515A9"/>
    <w:rsid w:val="007659FF"/>
    <w:rsid w:val="00775626"/>
    <w:rsid w:val="00776F27"/>
    <w:rsid w:val="00780735"/>
    <w:rsid w:val="00786B0D"/>
    <w:rsid w:val="007924CD"/>
    <w:rsid w:val="00795B1F"/>
    <w:rsid w:val="00797F4A"/>
    <w:rsid w:val="007E4BDC"/>
    <w:rsid w:val="007F09B7"/>
    <w:rsid w:val="008002D3"/>
    <w:rsid w:val="00815D7A"/>
    <w:rsid w:val="0082376B"/>
    <w:rsid w:val="00834C0D"/>
    <w:rsid w:val="00870839"/>
    <w:rsid w:val="00871875"/>
    <w:rsid w:val="00876EE1"/>
    <w:rsid w:val="00882F7A"/>
    <w:rsid w:val="008C2213"/>
    <w:rsid w:val="008D7ABA"/>
    <w:rsid w:val="008F1398"/>
    <w:rsid w:val="008F6159"/>
    <w:rsid w:val="00903538"/>
    <w:rsid w:val="00917F89"/>
    <w:rsid w:val="00920DB3"/>
    <w:rsid w:val="00924157"/>
    <w:rsid w:val="00943816"/>
    <w:rsid w:val="0094445B"/>
    <w:rsid w:val="0095011E"/>
    <w:rsid w:val="00967FF3"/>
    <w:rsid w:val="00974C58"/>
    <w:rsid w:val="0097525B"/>
    <w:rsid w:val="009834C2"/>
    <w:rsid w:val="00993E36"/>
    <w:rsid w:val="009A25E4"/>
    <w:rsid w:val="009B25AC"/>
    <w:rsid w:val="009B5EAB"/>
    <w:rsid w:val="009C27C4"/>
    <w:rsid w:val="009D280A"/>
    <w:rsid w:val="009E12C2"/>
    <w:rsid w:val="009F3674"/>
    <w:rsid w:val="009F41AF"/>
    <w:rsid w:val="009F6C59"/>
    <w:rsid w:val="00A03393"/>
    <w:rsid w:val="00A03D09"/>
    <w:rsid w:val="00A40A12"/>
    <w:rsid w:val="00A43376"/>
    <w:rsid w:val="00A47FC1"/>
    <w:rsid w:val="00A74343"/>
    <w:rsid w:val="00A91DB7"/>
    <w:rsid w:val="00A953AD"/>
    <w:rsid w:val="00AA4ACB"/>
    <w:rsid w:val="00AC0FAB"/>
    <w:rsid w:val="00AC157E"/>
    <w:rsid w:val="00AE0727"/>
    <w:rsid w:val="00AE6BE0"/>
    <w:rsid w:val="00B02231"/>
    <w:rsid w:val="00B06440"/>
    <w:rsid w:val="00B1460A"/>
    <w:rsid w:val="00B31AB0"/>
    <w:rsid w:val="00B32BDE"/>
    <w:rsid w:val="00B3425F"/>
    <w:rsid w:val="00B447B2"/>
    <w:rsid w:val="00B459C3"/>
    <w:rsid w:val="00B51367"/>
    <w:rsid w:val="00B543EE"/>
    <w:rsid w:val="00B54D24"/>
    <w:rsid w:val="00B5640F"/>
    <w:rsid w:val="00B7185C"/>
    <w:rsid w:val="00B9713C"/>
    <w:rsid w:val="00BA3448"/>
    <w:rsid w:val="00BD3AB5"/>
    <w:rsid w:val="00BE44CC"/>
    <w:rsid w:val="00BE4EA8"/>
    <w:rsid w:val="00C11DC9"/>
    <w:rsid w:val="00C25235"/>
    <w:rsid w:val="00C30488"/>
    <w:rsid w:val="00C4775F"/>
    <w:rsid w:val="00C627A6"/>
    <w:rsid w:val="00C64266"/>
    <w:rsid w:val="00C67E69"/>
    <w:rsid w:val="00C87C44"/>
    <w:rsid w:val="00C95CE4"/>
    <w:rsid w:val="00C97125"/>
    <w:rsid w:val="00CB4E50"/>
    <w:rsid w:val="00CD4CD3"/>
    <w:rsid w:val="00CE0B95"/>
    <w:rsid w:val="00D12012"/>
    <w:rsid w:val="00D23DFE"/>
    <w:rsid w:val="00D2650B"/>
    <w:rsid w:val="00D27059"/>
    <w:rsid w:val="00D52D15"/>
    <w:rsid w:val="00D73646"/>
    <w:rsid w:val="00D7486B"/>
    <w:rsid w:val="00D906C9"/>
    <w:rsid w:val="00D96EDB"/>
    <w:rsid w:val="00DB3D8D"/>
    <w:rsid w:val="00DC266A"/>
    <w:rsid w:val="00DC7264"/>
    <w:rsid w:val="00DD7EF1"/>
    <w:rsid w:val="00DE0551"/>
    <w:rsid w:val="00DE48D2"/>
    <w:rsid w:val="00DE4FA8"/>
    <w:rsid w:val="00DE6EEC"/>
    <w:rsid w:val="00DF16C5"/>
    <w:rsid w:val="00DF37E2"/>
    <w:rsid w:val="00E054CF"/>
    <w:rsid w:val="00E538CB"/>
    <w:rsid w:val="00E90457"/>
    <w:rsid w:val="00EA7D58"/>
    <w:rsid w:val="00EB79A2"/>
    <w:rsid w:val="00EC47CB"/>
    <w:rsid w:val="00ED4472"/>
    <w:rsid w:val="00F04631"/>
    <w:rsid w:val="00F315C6"/>
    <w:rsid w:val="00F728F5"/>
    <w:rsid w:val="00F75364"/>
    <w:rsid w:val="00F922FD"/>
    <w:rsid w:val="00F96122"/>
    <w:rsid w:val="00FB0F88"/>
    <w:rsid w:val="00FB6755"/>
    <w:rsid w:val="00FD1016"/>
    <w:rsid w:val="00FD5F55"/>
    <w:rsid w:val="00FE45F5"/>
    <w:rsid w:val="00FE4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8E0AE"/>
  <w15:chartTrackingRefBased/>
  <w15:docId w15:val="{1BF4707C-43C8-D046-9DA0-4ADC72B23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4D2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0457"/>
    <w:pPr>
      <w:keepNext/>
      <w:keepLines/>
      <w:spacing w:before="360" w:after="80"/>
      <w:outlineLvl w:val="0"/>
    </w:pPr>
    <w:rPr>
      <w:rFonts w:eastAsiaTheme="majorEastAsia" w:cstheme="majorBidi"/>
      <w:b/>
      <w:color w:val="000000" w:themeColor="text1"/>
      <w:kern w:val="2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04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045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045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045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045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045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045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045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0457"/>
    <w:rPr>
      <w:rFonts w:ascii="Times New Roman" w:eastAsiaTheme="majorEastAsia" w:hAnsi="Times New Roman" w:cstheme="majorBidi"/>
      <w:b/>
      <w:color w:val="000000" w:themeColor="text1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04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04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04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04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04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04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04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04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04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04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045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04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045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04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0457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04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04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04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0457"/>
    <w:rPr>
      <w:b/>
      <w:bCs/>
      <w:smallCaps/>
      <w:color w:val="0F4761" w:themeColor="accent1" w:themeShade="BF"/>
      <w:spacing w:val="5"/>
    </w:rPr>
  </w:style>
  <w:style w:type="paragraph" w:styleId="TOC1">
    <w:name w:val="toc 1"/>
    <w:basedOn w:val="Normal"/>
    <w:next w:val="Normal"/>
    <w:autoRedefine/>
    <w:uiPriority w:val="39"/>
    <w:unhideWhenUsed/>
    <w:rsid w:val="00B02231"/>
    <w:pPr>
      <w:tabs>
        <w:tab w:val="right" w:leader="dot" w:pos="9350"/>
      </w:tabs>
      <w:spacing w:after="100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E90457"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9045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90457"/>
  </w:style>
  <w:style w:type="character" w:styleId="PageNumber">
    <w:name w:val="page number"/>
    <w:basedOn w:val="DefaultParagraphFont"/>
    <w:uiPriority w:val="99"/>
    <w:semiHidden/>
    <w:unhideWhenUsed/>
    <w:rsid w:val="00E90457"/>
  </w:style>
  <w:style w:type="table" w:styleId="TableGrid">
    <w:name w:val="Table Grid"/>
    <w:basedOn w:val="TableNormal"/>
    <w:uiPriority w:val="39"/>
    <w:rsid w:val="00B513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4C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4C58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4C58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A40BA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40BA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A40BA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A40BA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2B23A2"/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5A07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A07F9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790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2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0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144E80-D455-2A4E-8814-5F406DE00CB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  <clbl:label id="{78aac226-2f03-4b4d-9037-b46d56c55210}" enabled="0" method="" siteId="{78aac226-2f03-4b4d-9037-b46d56c552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656</Words>
  <Characters>9445</Characters>
  <Application>Microsoft Office Word</Application>
  <DocSecurity>0</DocSecurity>
  <Lines>78</Lines>
  <Paragraphs>22</Paragraphs>
  <ScaleCrop>false</ScaleCrop>
  <Company/>
  <LinksUpToDate>false</LinksUpToDate>
  <CharactersWithSpaces>1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eesh Sud</dc:creator>
  <cp:keywords/>
  <dc:description/>
  <cp:lastModifiedBy>Stoia, Jennifer A. (ELS-HBE)</cp:lastModifiedBy>
  <cp:revision>6</cp:revision>
  <cp:lastPrinted>2025-03-01T18:48:00Z</cp:lastPrinted>
  <dcterms:created xsi:type="dcterms:W3CDTF">2025-07-03T11:17:00Z</dcterms:created>
  <dcterms:modified xsi:type="dcterms:W3CDTF">2025-08-26T13:10:00Z</dcterms:modified>
</cp:coreProperties>
</file>